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1" w:rightFromText="181" w:horzAnchor="page" w:tblpX="122" w:tblpYSpec="top"/>
        <w:tblW w:w="116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4"/>
        <w:gridCol w:w="2013"/>
        <w:gridCol w:w="2167"/>
        <w:gridCol w:w="2108"/>
        <w:gridCol w:w="2341"/>
        <w:gridCol w:w="2491"/>
        <w:gridCol w:w="13"/>
      </w:tblGrid>
      <w:tr w:rsidR="00763F54" w:rsidRPr="00763F54" w14:paraId="4A66C2B9" w14:textId="77777777" w:rsidTr="00F11359">
        <w:trPr>
          <w:gridAfter w:val="1"/>
          <w:wAfter w:w="13" w:type="dxa"/>
          <w:trHeight w:val="274"/>
        </w:trPr>
        <w:tc>
          <w:tcPr>
            <w:tcW w:w="1162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B5ED83" w14:textId="5493423F" w:rsidR="00F11359" w:rsidRPr="00763F54" w:rsidRDefault="00F11359">
            <w:pPr>
              <w:tabs>
                <w:tab w:val="left" w:pos="1298"/>
              </w:tabs>
              <w:ind w:right="620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63F54">
              <w:rPr>
                <w:rFonts w:asciiTheme="minorHAnsi" w:hAnsiTheme="minorHAnsi" w:cstheme="minorHAnsi"/>
                <w:b/>
                <w:bCs/>
              </w:rPr>
              <w:t>Table S3. Disease phenotypes of Wdr45 KO mice reported in the literature and public repositories.</w:t>
            </w:r>
          </w:p>
          <w:p w14:paraId="48C8620F" w14:textId="5B00C5ED" w:rsidR="00F11359" w:rsidRPr="00763F54" w:rsidRDefault="00F11359">
            <w:pPr>
              <w:tabs>
                <w:tab w:val="left" w:pos="1298"/>
              </w:tabs>
              <w:ind w:right="620"/>
              <w:contextualSpacing/>
              <w:rPr>
                <w:rFonts w:asciiTheme="minorHAnsi" w:hAnsiTheme="minorHAnsi" w:cstheme="minorHAnsi"/>
                <w:b/>
                <w:bCs/>
              </w:rPr>
            </w:pPr>
            <w:bookmarkStart w:id="0" w:name="_GoBack"/>
            <w:bookmarkEnd w:id="0"/>
          </w:p>
        </w:tc>
      </w:tr>
      <w:tr w:rsidR="00763F54" w:rsidRPr="00763F54" w14:paraId="79944886" w14:textId="77777777" w:rsidTr="00F11359">
        <w:trPr>
          <w:trHeight w:val="274"/>
        </w:trPr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4914E9" w14:textId="77777777" w:rsidR="00CC6D34" w:rsidRPr="00763F54" w:rsidRDefault="00CC6D34">
            <w:pPr>
              <w:ind w:right="1189"/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42975" w14:textId="77777777" w:rsidR="00CC6D34" w:rsidRPr="00763F54" w:rsidRDefault="00CC6D34">
            <w:pPr>
              <w:contextualSpacing/>
              <w:rPr>
                <w:rFonts w:asciiTheme="minorHAnsi" w:hAnsiTheme="minorHAnsi" w:cstheme="minorHAnsi"/>
              </w:rPr>
            </w:pP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BA715D0" w14:textId="77777777" w:rsidR="00CC6D34" w:rsidRPr="00763F54" w:rsidRDefault="00CC6D34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63F54">
              <w:rPr>
                <w:rFonts w:asciiTheme="minorHAnsi" w:hAnsiTheme="minorHAnsi" w:cstheme="minorHAnsi"/>
                <w:b/>
                <w:bCs/>
              </w:rPr>
              <w:t>Zhao et al., 2015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shd w:val="clear" w:color="auto" w:fill="auto"/>
          </w:tcPr>
          <w:p w14:paraId="03FCC221" w14:textId="77777777" w:rsidR="00CC6D34" w:rsidRPr="00763F54" w:rsidRDefault="00CC6D34">
            <w:pPr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63F54">
              <w:rPr>
                <w:rFonts w:asciiTheme="minorHAnsi" w:hAnsiTheme="minorHAnsi" w:cstheme="minorHAnsi"/>
                <w:b/>
                <w:bCs/>
              </w:rPr>
              <w:t>Wan et al., 2018</w:t>
            </w:r>
          </w:p>
        </w:tc>
        <w:tc>
          <w:tcPr>
            <w:tcW w:w="2341" w:type="dxa"/>
            <w:tcBorders>
              <w:top w:val="single" w:sz="4" w:space="0" w:color="auto"/>
            </w:tcBorders>
            <w:shd w:val="clear" w:color="auto" w:fill="auto"/>
          </w:tcPr>
          <w:p w14:paraId="12B01F51" w14:textId="77777777" w:rsidR="00CC6D34" w:rsidRPr="00763F54" w:rsidRDefault="00CC6D34">
            <w:pPr>
              <w:tabs>
                <w:tab w:val="left" w:pos="1298"/>
              </w:tabs>
              <w:ind w:right="620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63F54">
              <w:rPr>
                <w:rFonts w:asciiTheme="minorHAnsi" w:hAnsiTheme="minorHAnsi" w:cstheme="minorHAnsi"/>
                <w:b/>
                <w:bCs/>
              </w:rPr>
              <w:t>Biagosch et al.</w:t>
            </w:r>
          </w:p>
        </w:tc>
        <w:tc>
          <w:tcPr>
            <w:tcW w:w="2504" w:type="dxa"/>
            <w:gridSpan w:val="2"/>
            <w:tcBorders>
              <w:top w:val="single" w:sz="4" w:space="0" w:color="auto"/>
            </w:tcBorders>
          </w:tcPr>
          <w:p w14:paraId="09AE2A2A" w14:textId="77777777" w:rsidR="00CC6D34" w:rsidRPr="00763F54" w:rsidRDefault="00CC6D34">
            <w:pPr>
              <w:tabs>
                <w:tab w:val="left" w:pos="1298"/>
              </w:tabs>
              <w:ind w:right="620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63F54">
              <w:rPr>
                <w:rFonts w:asciiTheme="minorHAnsi" w:hAnsiTheme="minorHAnsi" w:cstheme="minorHAnsi"/>
                <w:b/>
                <w:bCs/>
              </w:rPr>
              <w:t>Wdr45</w:t>
            </w:r>
            <w:r w:rsidRPr="00763F54">
              <w:rPr>
                <w:rFonts w:asciiTheme="minorHAnsi" w:hAnsiTheme="minorHAnsi" w:cstheme="minorHAnsi"/>
                <w:b/>
                <w:bCs/>
                <w:vertAlign w:val="superscript"/>
              </w:rPr>
              <w:t>em1(IMPC)J</w:t>
            </w:r>
          </w:p>
        </w:tc>
      </w:tr>
      <w:tr w:rsidR="00763F54" w:rsidRPr="00763F54" w14:paraId="1EEF3302" w14:textId="77777777" w:rsidTr="00F11359">
        <w:trPr>
          <w:trHeight w:val="975"/>
        </w:trPr>
        <w:tc>
          <w:tcPr>
            <w:tcW w:w="504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48AF3085" w14:textId="77777777" w:rsidR="00CC6D34" w:rsidRPr="00763F54" w:rsidRDefault="00CC6D34">
            <w:pPr>
              <w:ind w:left="113" w:right="1189"/>
              <w:contextualSpacing/>
              <w:jc w:val="both"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Genetics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shd w:val="clear" w:color="auto" w:fill="auto"/>
          </w:tcPr>
          <w:p w14:paraId="03E53144" w14:textId="77777777" w:rsidR="00CC6D34" w:rsidRPr="00763F54" w:rsidRDefault="00CC6D34">
            <w:pPr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Editing technique</w:t>
            </w:r>
          </w:p>
          <w:p w14:paraId="0A9FB41B" w14:textId="77777777" w:rsidR="00CC6D34" w:rsidRPr="00763F54" w:rsidRDefault="00CC6D34">
            <w:pPr>
              <w:contextualSpacing/>
              <w:rPr>
                <w:rFonts w:asciiTheme="minorHAnsi" w:hAnsiTheme="minorHAnsi" w:cstheme="minorHAnsi"/>
              </w:rPr>
            </w:pPr>
          </w:p>
          <w:p w14:paraId="2BCD1E57" w14:textId="77777777" w:rsidR="00CC6D34" w:rsidRPr="00763F54" w:rsidRDefault="00CC6D34">
            <w:pPr>
              <w:contextualSpacing/>
              <w:rPr>
                <w:rFonts w:asciiTheme="minorHAnsi" w:hAnsiTheme="minorHAnsi" w:cstheme="minorHAnsi"/>
              </w:rPr>
            </w:pPr>
          </w:p>
        </w:tc>
        <w:tc>
          <w:tcPr>
            <w:tcW w:w="2167" w:type="dxa"/>
            <w:shd w:val="clear" w:color="auto" w:fill="auto"/>
          </w:tcPr>
          <w:p w14:paraId="7711C1B9" w14:textId="77777777" w:rsidR="00CC6D34" w:rsidRPr="00763F54" w:rsidRDefault="00CC6D34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 xml:space="preserve">Cre-Lox </w:t>
            </w:r>
          </w:p>
          <w:p w14:paraId="7F41D967" w14:textId="77777777" w:rsidR="00CC6D34" w:rsidRPr="00763F54" w:rsidRDefault="00CC6D34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Conditional CNS-KO (Nes-Wdr45</w:t>
            </w:r>
            <w:r w:rsidRPr="00763F54">
              <w:rPr>
                <w:rFonts w:asciiTheme="minorHAnsi" w:hAnsiTheme="minorHAnsi" w:cstheme="minorHAnsi"/>
                <w:vertAlign w:val="superscript"/>
              </w:rPr>
              <w:t>fl/Y</w:t>
            </w:r>
            <w:r w:rsidRPr="00763F54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08" w:type="dxa"/>
            <w:shd w:val="clear" w:color="auto" w:fill="auto"/>
          </w:tcPr>
          <w:p w14:paraId="1C3E46B9" w14:textId="77777777" w:rsidR="00CC6D34" w:rsidRPr="00763F54" w:rsidRDefault="00CC6D34">
            <w:pPr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 xml:space="preserve">CRISPR-Cas </w:t>
            </w:r>
          </w:p>
          <w:p w14:paraId="1C2BD5E4" w14:textId="77777777" w:rsidR="00CC6D34" w:rsidRPr="00763F54" w:rsidRDefault="00CC6D34">
            <w:pPr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 xml:space="preserve">Constitutive whole-body KO </w:t>
            </w:r>
          </w:p>
        </w:tc>
        <w:tc>
          <w:tcPr>
            <w:tcW w:w="2341" w:type="dxa"/>
            <w:shd w:val="clear" w:color="auto" w:fill="auto"/>
          </w:tcPr>
          <w:p w14:paraId="58B94586" w14:textId="77777777" w:rsidR="00CC6D34" w:rsidRPr="00763F54" w:rsidRDefault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 xml:space="preserve">TALENs </w:t>
            </w:r>
          </w:p>
          <w:p w14:paraId="56ACFA46" w14:textId="77777777" w:rsidR="00CC6D34" w:rsidRPr="00763F54" w:rsidRDefault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Constitutive whole-body KO</w:t>
            </w:r>
          </w:p>
        </w:tc>
        <w:tc>
          <w:tcPr>
            <w:tcW w:w="2504" w:type="dxa"/>
            <w:gridSpan w:val="2"/>
          </w:tcPr>
          <w:p w14:paraId="450A2C0B" w14:textId="77777777" w:rsidR="00CC6D34" w:rsidRPr="00763F54" w:rsidRDefault="00CC6D34">
            <w:pPr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 xml:space="preserve">CRISPR-Cas </w:t>
            </w:r>
          </w:p>
          <w:p w14:paraId="324868F4" w14:textId="77777777" w:rsidR="00CC6D34" w:rsidRPr="00763F54" w:rsidRDefault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Constitutive whole-body KO</w:t>
            </w:r>
          </w:p>
        </w:tc>
      </w:tr>
      <w:tr w:rsidR="00763F54" w:rsidRPr="00763F54" w14:paraId="321100F5" w14:textId="77777777" w:rsidTr="00F11359">
        <w:trPr>
          <w:trHeight w:val="559"/>
        </w:trPr>
        <w:tc>
          <w:tcPr>
            <w:tcW w:w="504" w:type="dxa"/>
            <w:vMerge/>
            <w:shd w:val="clear" w:color="auto" w:fill="auto"/>
            <w:textDirection w:val="btLr"/>
          </w:tcPr>
          <w:p w14:paraId="59848973" w14:textId="77777777" w:rsidR="00CC6D34" w:rsidRPr="00763F54" w:rsidRDefault="00CC6D34">
            <w:pPr>
              <w:ind w:left="113" w:right="1189"/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13" w:type="dxa"/>
            <w:shd w:val="clear" w:color="auto" w:fill="auto"/>
          </w:tcPr>
          <w:p w14:paraId="4C99E3AF" w14:textId="77777777" w:rsidR="00CC6D34" w:rsidRPr="00763F54" w:rsidRDefault="00CC6D34">
            <w:pPr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Targeted region</w:t>
            </w:r>
          </w:p>
        </w:tc>
        <w:tc>
          <w:tcPr>
            <w:tcW w:w="2167" w:type="dxa"/>
            <w:shd w:val="clear" w:color="auto" w:fill="auto"/>
          </w:tcPr>
          <w:p w14:paraId="46C0816C" w14:textId="77777777" w:rsidR="00CC6D34" w:rsidRPr="00763F54" w:rsidRDefault="00CC6D34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Exons 8-14</w:t>
            </w:r>
          </w:p>
        </w:tc>
        <w:tc>
          <w:tcPr>
            <w:tcW w:w="2108" w:type="dxa"/>
            <w:shd w:val="clear" w:color="auto" w:fill="auto"/>
          </w:tcPr>
          <w:p w14:paraId="6231E5B2" w14:textId="77777777" w:rsidR="00CC6D34" w:rsidRPr="00763F54" w:rsidRDefault="00CC6D34">
            <w:pPr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Exon 6</w:t>
            </w:r>
          </w:p>
        </w:tc>
        <w:tc>
          <w:tcPr>
            <w:tcW w:w="2341" w:type="dxa"/>
            <w:shd w:val="clear" w:color="auto" w:fill="auto"/>
          </w:tcPr>
          <w:p w14:paraId="2F45D939" w14:textId="77777777" w:rsidR="00CC6D34" w:rsidRPr="00763F54" w:rsidRDefault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Exon 2</w:t>
            </w:r>
          </w:p>
        </w:tc>
        <w:tc>
          <w:tcPr>
            <w:tcW w:w="2504" w:type="dxa"/>
            <w:gridSpan w:val="2"/>
          </w:tcPr>
          <w:p w14:paraId="25AB2757" w14:textId="77777777" w:rsidR="00CC6D34" w:rsidRPr="00763F54" w:rsidRDefault="00CC6D34">
            <w:pPr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Exon 5</w:t>
            </w:r>
            <w:r w:rsidRPr="00763F54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</w:tr>
      <w:tr w:rsidR="00763F54" w:rsidRPr="00763F54" w14:paraId="6CCBB456" w14:textId="77777777" w:rsidTr="00F11359">
        <w:trPr>
          <w:trHeight w:val="682"/>
        </w:trPr>
        <w:tc>
          <w:tcPr>
            <w:tcW w:w="504" w:type="dxa"/>
            <w:vMerge/>
            <w:shd w:val="clear" w:color="auto" w:fill="auto"/>
          </w:tcPr>
          <w:p w14:paraId="515E945D" w14:textId="77777777" w:rsidR="00CC6D34" w:rsidRPr="00763F54" w:rsidRDefault="00CC6D34">
            <w:pPr>
              <w:ind w:right="1189"/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13" w:type="dxa"/>
            <w:shd w:val="clear" w:color="auto" w:fill="auto"/>
          </w:tcPr>
          <w:p w14:paraId="346E9A10" w14:textId="77777777" w:rsidR="00CC6D34" w:rsidRPr="00763F54" w:rsidRDefault="00CC6D34">
            <w:pPr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Genetic background</w:t>
            </w:r>
          </w:p>
        </w:tc>
        <w:tc>
          <w:tcPr>
            <w:tcW w:w="2167" w:type="dxa"/>
            <w:shd w:val="clear" w:color="auto" w:fill="auto"/>
          </w:tcPr>
          <w:p w14:paraId="12192F55" w14:textId="77777777" w:rsidR="00CC6D34" w:rsidRPr="00763F54" w:rsidRDefault="00CC6D34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129 R1 x C57BL/6N; back-crossed C57BL/6N</w:t>
            </w:r>
          </w:p>
        </w:tc>
        <w:tc>
          <w:tcPr>
            <w:tcW w:w="2108" w:type="dxa"/>
            <w:shd w:val="clear" w:color="auto" w:fill="auto"/>
          </w:tcPr>
          <w:p w14:paraId="6B398959" w14:textId="77777777" w:rsidR="00CC6D34" w:rsidRPr="00763F54" w:rsidRDefault="00CC6D34">
            <w:pPr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C57BL/6J</w:t>
            </w:r>
          </w:p>
        </w:tc>
        <w:tc>
          <w:tcPr>
            <w:tcW w:w="2341" w:type="dxa"/>
            <w:shd w:val="clear" w:color="auto" w:fill="auto"/>
          </w:tcPr>
          <w:p w14:paraId="19570163" w14:textId="77777777" w:rsidR="00CC6D34" w:rsidRPr="00763F54" w:rsidRDefault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mixed FVB x C57BL/6N</w:t>
            </w:r>
          </w:p>
        </w:tc>
        <w:tc>
          <w:tcPr>
            <w:tcW w:w="2504" w:type="dxa"/>
            <w:gridSpan w:val="2"/>
          </w:tcPr>
          <w:p w14:paraId="39DCF5BA" w14:textId="77777777" w:rsidR="00CC6D34" w:rsidRPr="00763F54" w:rsidRDefault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C57BL/6N</w:t>
            </w:r>
          </w:p>
        </w:tc>
      </w:tr>
      <w:tr w:rsidR="00763F54" w:rsidRPr="00763F54" w14:paraId="39C84CF2" w14:textId="77777777" w:rsidTr="00F11359">
        <w:trPr>
          <w:trHeight w:val="1273"/>
        </w:trPr>
        <w:tc>
          <w:tcPr>
            <w:tcW w:w="504" w:type="dxa"/>
            <w:vMerge w:val="restart"/>
            <w:shd w:val="clear" w:color="auto" w:fill="auto"/>
            <w:textDirection w:val="btLr"/>
          </w:tcPr>
          <w:p w14:paraId="5DD24A4A" w14:textId="77777777" w:rsidR="0057231E" w:rsidRPr="00763F54" w:rsidRDefault="0057231E">
            <w:pPr>
              <w:ind w:left="113" w:right="1189"/>
              <w:contextualSpacing/>
              <w:jc w:val="center"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Neurobehavioral tests</w:t>
            </w:r>
          </w:p>
        </w:tc>
        <w:tc>
          <w:tcPr>
            <w:tcW w:w="2013" w:type="dxa"/>
            <w:shd w:val="clear" w:color="auto" w:fill="auto"/>
          </w:tcPr>
          <w:p w14:paraId="6778ED3F" w14:textId="77777777" w:rsidR="0057231E" w:rsidRPr="00763F54" w:rsidRDefault="0057231E">
            <w:pPr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 xml:space="preserve">Motor coordination and locomotor activity </w:t>
            </w:r>
          </w:p>
        </w:tc>
        <w:tc>
          <w:tcPr>
            <w:tcW w:w="2167" w:type="dxa"/>
            <w:shd w:val="clear" w:color="auto" w:fill="auto"/>
          </w:tcPr>
          <w:p w14:paraId="25326719" w14:textId="77777777" w:rsidR="0057231E" w:rsidRPr="00763F54" w:rsidRDefault="0057231E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b/>
                <w:bCs/>
              </w:rPr>
              <w:t>Rotarod</w:t>
            </w:r>
            <w:r w:rsidRPr="00763F54">
              <w:rPr>
                <w:rFonts w:asciiTheme="minorHAnsi" w:hAnsiTheme="minorHAnsi" w:cstheme="minorHAnsi"/>
              </w:rPr>
              <w:t>:</w:t>
            </w:r>
          </w:p>
          <w:p w14:paraId="19AA026D" w14:textId="56E0ABD1" w:rsidR="0057231E" w:rsidRPr="00763F54" w:rsidRDefault="0057231E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 xml:space="preserve">Less time spent on </w:t>
            </w:r>
            <w:r w:rsidR="00D7690A" w:rsidRPr="00763F54">
              <w:rPr>
                <w:rFonts w:asciiTheme="minorHAnsi" w:hAnsiTheme="minorHAnsi" w:cstheme="minorHAnsi"/>
              </w:rPr>
              <w:t xml:space="preserve">the </w:t>
            </w:r>
            <w:r w:rsidRPr="00763F54">
              <w:rPr>
                <w:rFonts w:asciiTheme="minorHAnsi" w:hAnsiTheme="minorHAnsi" w:cstheme="minorHAnsi"/>
              </w:rPr>
              <w:t>rotarod for KO.</w:t>
            </w:r>
          </w:p>
          <w:p w14:paraId="2A2BC8FF" w14:textId="77777777" w:rsidR="0057231E" w:rsidRPr="00763F54" w:rsidRDefault="0057231E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b/>
                <w:bCs/>
              </w:rPr>
              <w:t>Morris water maze</w:t>
            </w:r>
            <w:r w:rsidRPr="00763F54">
              <w:rPr>
                <w:rFonts w:asciiTheme="minorHAnsi" w:hAnsiTheme="minorHAnsi" w:cstheme="minorHAnsi"/>
              </w:rPr>
              <w:t>: Normal swimming speed.</w:t>
            </w:r>
          </w:p>
          <w:p w14:paraId="6CCA975B" w14:textId="77777777" w:rsidR="0057231E" w:rsidRPr="00763F54" w:rsidRDefault="0057231E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Age: 11-13 mo.</w:t>
            </w:r>
          </w:p>
          <w:p w14:paraId="331D6B28" w14:textId="77777777" w:rsidR="0057231E" w:rsidRPr="00763F54" w:rsidRDefault="0057231E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Sex: Males</w:t>
            </w:r>
          </w:p>
        </w:tc>
        <w:tc>
          <w:tcPr>
            <w:tcW w:w="2108" w:type="dxa"/>
            <w:shd w:val="clear" w:color="auto" w:fill="auto"/>
          </w:tcPr>
          <w:p w14:paraId="0AA4A2FE" w14:textId="77777777" w:rsidR="0057231E" w:rsidRPr="00763F54" w:rsidRDefault="0057231E">
            <w:pPr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b/>
                <w:bCs/>
              </w:rPr>
              <w:t>Rotarod</w:t>
            </w:r>
            <w:r w:rsidRPr="00763F54">
              <w:rPr>
                <w:rFonts w:asciiTheme="minorHAnsi" w:hAnsiTheme="minorHAnsi" w:cstheme="minorHAnsi"/>
              </w:rPr>
              <w:t>: Tendency to fall for male KO.</w:t>
            </w:r>
          </w:p>
          <w:p w14:paraId="690DAC5C" w14:textId="77777777" w:rsidR="0057231E" w:rsidRPr="00763F54" w:rsidRDefault="0057231E">
            <w:pPr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Age: 6-8 and 11-13 mo.</w:t>
            </w:r>
          </w:p>
          <w:p w14:paraId="4C9A2734" w14:textId="77777777" w:rsidR="0057231E" w:rsidRPr="00763F54" w:rsidRDefault="0057231E">
            <w:pPr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Sex: Males and females. Female genotype not specified</w:t>
            </w:r>
          </w:p>
        </w:tc>
        <w:tc>
          <w:tcPr>
            <w:tcW w:w="2341" w:type="dxa"/>
            <w:shd w:val="clear" w:color="auto" w:fill="auto"/>
          </w:tcPr>
          <w:p w14:paraId="50DED14D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b/>
                <w:bCs/>
              </w:rPr>
              <w:t xml:space="preserve">Balance beam: </w:t>
            </w:r>
            <w:r w:rsidRPr="00763F54">
              <w:rPr>
                <w:rFonts w:asciiTheme="minorHAnsi" w:hAnsiTheme="minorHAnsi" w:cstheme="minorHAnsi"/>
              </w:rPr>
              <w:t>Increased slips and falls in KO.</w:t>
            </w:r>
          </w:p>
          <w:p w14:paraId="0F1067E5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Age: 5-22 mo. slips; 18-22 mo. falls.</w:t>
            </w:r>
          </w:p>
          <w:p w14:paraId="036E6568" w14:textId="7381DA58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Sex: Males and females</w:t>
            </w:r>
          </w:p>
          <w:p w14:paraId="3D34F683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</w:p>
          <w:p w14:paraId="33E1CE1E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Increased traversing times in hemi- and homozygous KO.</w:t>
            </w:r>
          </w:p>
          <w:p w14:paraId="78AD1628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 xml:space="preserve">Age: 12 mo. </w:t>
            </w:r>
          </w:p>
          <w:p w14:paraId="233804C1" w14:textId="37E8A800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Sex: Males and females</w:t>
            </w:r>
          </w:p>
          <w:p w14:paraId="371B1C48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</w:p>
          <w:p w14:paraId="2618CA87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b/>
                <w:bCs/>
              </w:rPr>
              <w:t>Open field</w:t>
            </w:r>
            <w:r w:rsidRPr="00763F54">
              <w:rPr>
                <w:rFonts w:asciiTheme="minorHAnsi" w:hAnsiTheme="minorHAnsi" w:cstheme="minorHAnsi"/>
              </w:rPr>
              <w:t>:  Increased locomotor activity and speed in male KO.</w:t>
            </w:r>
          </w:p>
          <w:p w14:paraId="201E64C0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Age: 11 mo.</w:t>
            </w:r>
          </w:p>
          <w:p w14:paraId="490BED12" w14:textId="18D82AA5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Sex: Males and females</w:t>
            </w:r>
          </w:p>
        </w:tc>
        <w:tc>
          <w:tcPr>
            <w:tcW w:w="2504" w:type="dxa"/>
            <w:gridSpan w:val="2"/>
          </w:tcPr>
          <w:p w14:paraId="6992A4C7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b/>
                <w:bCs/>
                <w:lang w:val="de-DE"/>
              </w:rPr>
            </w:pPr>
            <w:r w:rsidRPr="00763F54">
              <w:rPr>
                <w:rFonts w:asciiTheme="minorHAnsi" w:hAnsiTheme="minorHAnsi" w:cstheme="minorHAnsi"/>
                <w:b/>
                <w:bCs/>
                <w:lang w:val="de-DE"/>
              </w:rPr>
              <w:t>na</w:t>
            </w:r>
          </w:p>
        </w:tc>
      </w:tr>
      <w:tr w:rsidR="00763F54" w:rsidRPr="00763F54" w14:paraId="6C81E5C7" w14:textId="77777777" w:rsidTr="00F11359">
        <w:tc>
          <w:tcPr>
            <w:tcW w:w="504" w:type="dxa"/>
            <w:vMerge/>
            <w:shd w:val="clear" w:color="auto" w:fill="auto"/>
            <w:textDirection w:val="btLr"/>
          </w:tcPr>
          <w:p w14:paraId="543CB3E8" w14:textId="77777777" w:rsidR="0057231E" w:rsidRPr="00763F54" w:rsidRDefault="0057231E">
            <w:pPr>
              <w:ind w:left="113" w:right="1189"/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13" w:type="dxa"/>
            <w:shd w:val="clear" w:color="auto" w:fill="auto"/>
          </w:tcPr>
          <w:p w14:paraId="37CEBCE0" w14:textId="77777777" w:rsidR="0057231E" w:rsidRPr="00763F54" w:rsidRDefault="0057231E">
            <w:pPr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Memory and social discrimination</w:t>
            </w:r>
          </w:p>
        </w:tc>
        <w:tc>
          <w:tcPr>
            <w:tcW w:w="2167" w:type="dxa"/>
            <w:shd w:val="clear" w:color="auto" w:fill="auto"/>
          </w:tcPr>
          <w:p w14:paraId="11309EF1" w14:textId="7E920843" w:rsidR="0057231E" w:rsidRPr="00763F54" w:rsidRDefault="0057231E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b/>
                <w:bCs/>
              </w:rPr>
              <w:t>Morris water maze</w:t>
            </w:r>
            <w:r w:rsidRPr="00763F54">
              <w:rPr>
                <w:rFonts w:asciiTheme="minorHAnsi" w:hAnsiTheme="minorHAnsi" w:cstheme="minorHAnsi"/>
              </w:rPr>
              <w:t>: Impaired retention of spatial memory</w:t>
            </w:r>
          </w:p>
          <w:p w14:paraId="4353E31B" w14:textId="77777777" w:rsidR="001B0BFE" w:rsidRPr="00763F54" w:rsidRDefault="001B0BFE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</w:p>
          <w:p w14:paraId="114E348F" w14:textId="2B32415F" w:rsidR="0057231E" w:rsidRPr="00763F54" w:rsidRDefault="0057231E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b/>
                <w:bCs/>
              </w:rPr>
              <w:t>Y-maze</w:t>
            </w:r>
            <w:r w:rsidRPr="00763F54">
              <w:rPr>
                <w:rFonts w:asciiTheme="minorHAnsi" w:hAnsiTheme="minorHAnsi" w:cstheme="minorHAnsi"/>
              </w:rPr>
              <w:t>: impaired immediate spatial working memory performances</w:t>
            </w:r>
          </w:p>
          <w:p w14:paraId="4202947B" w14:textId="77777777" w:rsidR="001B0BFE" w:rsidRPr="00763F54" w:rsidRDefault="001B0BFE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</w:p>
          <w:p w14:paraId="0042FD7D" w14:textId="77777777" w:rsidR="0057231E" w:rsidRPr="00763F54" w:rsidRDefault="0057231E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b/>
                <w:bCs/>
              </w:rPr>
              <w:lastRenderedPageBreak/>
              <w:t>Fear conditioning test</w:t>
            </w:r>
            <w:r w:rsidRPr="00763F54">
              <w:rPr>
                <w:rFonts w:asciiTheme="minorHAnsi" w:hAnsiTheme="minorHAnsi" w:cstheme="minorHAnsi"/>
              </w:rPr>
              <w:t>: Impaired fear recall.</w:t>
            </w:r>
          </w:p>
          <w:p w14:paraId="250345FB" w14:textId="77777777" w:rsidR="0057231E" w:rsidRPr="00763F54" w:rsidRDefault="0057231E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Age: 11-13 mo.</w:t>
            </w:r>
          </w:p>
          <w:p w14:paraId="09A0700D" w14:textId="77777777" w:rsidR="0057231E" w:rsidRPr="00763F54" w:rsidRDefault="0057231E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Sex: Males</w:t>
            </w:r>
          </w:p>
        </w:tc>
        <w:tc>
          <w:tcPr>
            <w:tcW w:w="2108" w:type="dxa"/>
            <w:shd w:val="clear" w:color="auto" w:fill="auto"/>
          </w:tcPr>
          <w:p w14:paraId="6AF7579F" w14:textId="043C6AE3" w:rsidR="0057231E" w:rsidRPr="00763F54" w:rsidRDefault="0057231E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b/>
                <w:bCs/>
              </w:rPr>
              <w:lastRenderedPageBreak/>
              <w:t>Morris water maze</w:t>
            </w:r>
            <w:r w:rsidRPr="00763F54">
              <w:rPr>
                <w:rFonts w:asciiTheme="minorHAnsi" w:hAnsiTheme="minorHAnsi" w:cstheme="minorHAnsi"/>
              </w:rPr>
              <w:t>: Poor learning and memory</w:t>
            </w:r>
          </w:p>
          <w:p w14:paraId="1CDD4568" w14:textId="77777777" w:rsidR="001B0BFE" w:rsidRPr="00763F54" w:rsidRDefault="001B0BFE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</w:p>
          <w:p w14:paraId="2DE951BE" w14:textId="77777777" w:rsidR="0057231E" w:rsidRPr="00763F54" w:rsidRDefault="0057231E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b/>
                <w:bCs/>
              </w:rPr>
              <w:t>8-arm maze</w:t>
            </w:r>
            <w:r w:rsidRPr="00763F54">
              <w:rPr>
                <w:rFonts w:asciiTheme="minorHAnsi" w:hAnsiTheme="minorHAnsi" w:cstheme="minorHAnsi"/>
              </w:rPr>
              <w:t>: Initial increased error rate declining over time</w:t>
            </w:r>
          </w:p>
          <w:p w14:paraId="6AF1BDE9" w14:textId="77777777" w:rsidR="0057231E" w:rsidRPr="00763F54" w:rsidRDefault="0057231E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b/>
                <w:bCs/>
              </w:rPr>
              <w:lastRenderedPageBreak/>
              <w:t>Fear conditioning test</w:t>
            </w:r>
            <w:r w:rsidRPr="00763F54">
              <w:rPr>
                <w:rFonts w:asciiTheme="minorHAnsi" w:hAnsiTheme="minorHAnsi" w:cstheme="minorHAnsi"/>
              </w:rPr>
              <w:t xml:space="preserve">: Impaired fear recall. </w:t>
            </w:r>
          </w:p>
          <w:p w14:paraId="570F9652" w14:textId="77777777" w:rsidR="0057231E" w:rsidRPr="00763F54" w:rsidRDefault="0057231E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Age: 6 mo.</w:t>
            </w:r>
          </w:p>
          <w:p w14:paraId="0C06993D" w14:textId="77777777" w:rsidR="0057231E" w:rsidRPr="00763F54" w:rsidRDefault="0057231E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Sex: Males</w:t>
            </w:r>
          </w:p>
          <w:p w14:paraId="74317DA4" w14:textId="77777777" w:rsidR="0057231E" w:rsidRPr="00763F54" w:rsidRDefault="0057231E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</w:p>
          <w:p w14:paraId="29ADFD88" w14:textId="77777777" w:rsidR="0057231E" w:rsidRPr="00763F54" w:rsidRDefault="0057231E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b/>
                <w:bCs/>
              </w:rPr>
              <w:t>3-chamber test</w:t>
            </w:r>
            <w:r w:rsidRPr="00763F54">
              <w:rPr>
                <w:rFonts w:asciiTheme="minorHAnsi" w:hAnsiTheme="minorHAnsi" w:cstheme="minorHAnsi"/>
              </w:rPr>
              <w:t>: No preference for novel conspecific in KO animals.</w:t>
            </w:r>
          </w:p>
          <w:p w14:paraId="12E4151D" w14:textId="77777777" w:rsidR="0057231E" w:rsidRPr="00763F54" w:rsidRDefault="0057231E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Age: 6 mo.</w:t>
            </w:r>
          </w:p>
          <w:p w14:paraId="530AB0AE" w14:textId="77777777" w:rsidR="0057231E" w:rsidRPr="00763F54" w:rsidRDefault="0057231E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Sex: Males and females. Female genotype not specified</w:t>
            </w:r>
          </w:p>
          <w:p w14:paraId="5C28F76C" w14:textId="77777777" w:rsidR="0057231E" w:rsidRPr="00763F54" w:rsidRDefault="0057231E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</w:p>
          <w:p w14:paraId="2AA8DFE0" w14:textId="39BF3B32" w:rsidR="0057231E" w:rsidRPr="00763F54" w:rsidRDefault="0057231E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b/>
                <w:bCs/>
              </w:rPr>
              <w:t>Self-grooming</w:t>
            </w:r>
            <w:r w:rsidRPr="00763F54">
              <w:rPr>
                <w:rFonts w:asciiTheme="minorHAnsi" w:hAnsiTheme="minorHAnsi" w:cstheme="minorHAnsi"/>
              </w:rPr>
              <w:t>: Unremarkable</w:t>
            </w:r>
          </w:p>
          <w:p w14:paraId="784ECA99" w14:textId="77777777" w:rsidR="0057231E" w:rsidRPr="00763F54" w:rsidRDefault="0057231E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</w:p>
          <w:p w14:paraId="2BA14E99" w14:textId="77777777" w:rsidR="0057231E" w:rsidRPr="00763F54" w:rsidRDefault="0057231E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b/>
                <w:bCs/>
              </w:rPr>
              <w:t>Marble burying</w:t>
            </w:r>
            <w:r w:rsidRPr="00763F54">
              <w:rPr>
                <w:rFonts w:asciiTheme="minorHAnsi" w:hAnsiTheme="minorHAnsi" w:cstheme="minorHAnsi"/>
              </w:rPr>
              <w:t>: Increased in KO.</w:t>
            </w:r>
          </w:p>
          <w:p w14:paraId="6650FC3A" w14:textId="77777777" w:rsidR="0057231E" w:rsidRPr="00763F54" w:rsidRDefault="0057231E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Age: 2 mo.</w:t>
            </w:r>
          </w:p>
          <w:p w14:paraId="4BE92332" w14:textId="77777777" w:rsidR="0057231E" w:rsidRPr="00763F54" w:rsidRDefault="0057231E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Sex: Males and females. Female genotype not specified</w:t>
            </w:r>
          </w:p>
        </w:tc>
        <w:tc>
          <w:tcPr>
            <w:tcW w:w="2341" w:type="dxa"/>
            <w:shd w:val="clear" w:color="auto" w:fill="auto"/>
          </w:tcPr>
          <w:p w14:paraId="49F8251B" w14:textId="11E43716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b/>
                <w:bCs/>
                <w:lang w:val="en-US"/>
              </w:rPr>
              <w:lastRenderedPageBreak/>
              <w:t>Social discrimination</w:t>
            </w:r>
            <w:r w:rsidRPr="00763F54">
              <w:rPr>
                <w:rFonts w:asciiTheme="minorHAnsi" w:hAnsiTheme="minorHAnsi" w:cstheme="minorHAnsi"/>
              </w:rPr>
              <w:t xml:space="preserve">: </w:t>
            </w:r>
          </w:p>
          <w:p w14:paraId="4FB464E2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Impaired social recognition memory in male KO.</w:t>
            </w:r>
          </w:p>
          <w:p w14:paraId="568F1767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Age: 12.5 mo.</w:t>
            </w:r>
          </w:p>
          <w:p w14:paraId="4A81BA6F" w14:textId="4325B68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Sex: Males</w:t>
            </w:r>
          </w:p>
          <w:p w14:paraId="6DDA235E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</w:p>
        </w:tc>
        <w:tc>
          <w:tcPr>
            <w:tcW w:w="2504" w:type="dxa"/>
            <w:gridSpan w:val="2"/>
          </w:tcPr>
          <w:p w14:paraId="648BAE54" w14:textId="77777777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763F54">
              <w:rPr>
                <w:rFonts w:asciiTheme="minorHAnsi" w:hAnsiTheme="minorHAnsi" w:cstheme="minorHAnsi"/>
                <w:b/>
                <w:bCs/>
                <w:lang w:val="en-US"/>
              </w:rPr>
              <w:t>Hole-board Exploration:</w:t>
            </w:r>
          </w:p>
          <w:p w14:paraId="5DABBCFB" w14:textId="77777777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en-US"/>
              </w:rPr>
            </w:pPr>
            <w:r w:rsidRPr="00763F54">
              <w:rPr>
                <w:rFonts w:asciiTheme="minorHAnsi" w:hAnsiTheme="minorHAnsi" w:cstheme="minorHAnsi"/>
                <w:lang w:val="en-US"/>
              </w:rPr>
              <w:t>Unremarkable</w:t>
            </w:r>
          </w:p>
          <w:p w14:paraId="207DDBAD" w14:textId="77777777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en-US"/>
              </w:rPr>
            </w:pPr>
            <w:r w:rsidRPr="00763F54">
              <w:rPr>
                <w:rFonts w:asciiTheme="minorHAnsi" w:hAnsiTheme="minorHAnsi" w:cstheme="minorHAnsi"/>
                <w:lang w:val="en-US"/>
              </w:rPr>
              <w:t>Age: 2 mo.</w:t>
            </w:r>
          </w:p>
          <w:p w14:paraId="38ECB8FF" w14:textId="18AF7BE0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763F54">
              <w:rPr>
                <w:rFonts w:asciiTheme="minorHAnsi" w:hAnsiTheme="minorHAnsi" w:cstheme="minorHAnsi"/>
                <w:lang w:val="en-US"/>
              </w:rPr>
              <w:t>Sex: Only male data available</w:t>
            </w:r>
          </w:p>
        </w:tc>
      </w:tr>
      <w:tr w:rsidR="00763F54" w:rsidRPr="00763F54" w14:paraId="0ADFF893" w14:textId="77777777" w:rsidTr="00F11359">
        <w:tc>
          <w:tcPr>
            <w:tcW w:w="504" w:type="dxa"/>
            <w:vMerge/>
            <w:shd w:val="clear" w:color="auto" w:fill="auto"/>
            <w:textDirection w:val="btLr"/>
          </w:tcPr>
          <w:p w14:paraId="4E58E6A6" w14:textId="77777777" w:rsidR="0057231E" w:rsidRPr="00763F54" w:rsidRDefault="0057231E">
            <w:pPr>
              <w:ind w:left="113" w:right="1189"/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13" w:type="dxa"/>
            <w:shd w:val="clear" w:color="auto" w:fill="auto"/>
          </w:tcPr>
          <w:p w14:paraId="439542C0" w14:textId="77777777" w:rsidR="0057231E" w:rsidRPr="00763F54" w:rsidRDefault="0057231E">
            <w:pPr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Seizure</w:t>
            </w:r>
          </w:p>
        </w:tc>
        <w:tc>
          <w:tcPr>
            <w:tcW w:w="2167" w:type="dxa"/>
            <w:shd w:val="clear" w:color="auto" w:fill="auto"/>
          </w:tcPr>
          <w:p w14:paraId="502E8E6D" w14:textId="77777777" w:rsidR="0057231E" w:rsidRPr="00763F54" w:rsidRDefault="0057231E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Spontaneous: na</w:t>
            </w:r>
          </w:p>
          <w:p w14:paraId="251ABACD" w14:textId="77777777" w:rsidR="0057231E" w:rsidRPr="00763F54" w:rsidRDefault="0057231E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Induced: na</w:t>
            </w:r>
          </w:p>
        </w:tc>
        <w:tc>
          <w:tcPr>
            <w:tcW w:w="2108" w:type="dxa"/>
            <w:shd w:val="clear" w:color="auto" w:fill="auto"/>
          </w:tcPr>
          <w:p w14:paraId="0D7CFDBA" w14:textId="77777777" w:rsidR="0057231E" w:rsidRPr="00763F54" w:rsidRDefault="0057231E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Spontaneous: na</w:t>
            </w:r>
          </w:p>
          <w:p w14:paraId="0F1E8557" w14:textId="77777777" w:rsidR="0057231E" w:rsidRPr="00763F54" w:rsidRDefault="0057231E">
            <w:pPr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Induced (pilocarpine): Increased seizure severity in KO</w:t>
            </w:r>
          </w:p>
          <w:p w14:paraId="20EE19FF" w14:textId="77777777" w:rsidR="0057231E" w:rsidRPr="00763F54" w:rsidRDefault="0057231E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Age: 2 mo.</w:t>
            </w:r>
          </w:p>
          <w:p w14:paraId="696818BC" w14:textId="77777777" w:rsidR="0057231E" w:rsidRPr="00763F54" w:rsidRDefault="0057231E">
            <w:pPr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Sex: Males and females. Female genotype not specified</w:t>
            </w:r>
          </w:p>
        </w:tc>
        <w:tc>
          <w:tcPr>
            <w:tcW w:w="2341" w:type="dxa"/>
            <w:shd w:val="clear" w:color="auto" w:fill="auto"/>
          </w:tcPr>
          <w:p w14:paraId="5989E0FA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Spontaneous: Not present</w:t>
            </w:r>
          </w:p>
          <w:p w14:paraId="1988BA41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Induced: na</w:t>
            </w:r>
          </w:p>
        </w:tc>
        <w:tc>
          <w:tcPr>
            <w:tcW w:w="2504" w:type="dxa"/>
            <w:gridSpan w:val="2"/>
          </w:tcPr>
          <w:p w14:paraId="2D5E0484" w14:textId="0E52A316" w:rsidR="0057231E" w:rsidRPr="00763F54" w:rsidRDefault="00352649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de-DE"/>
              </w:rPr>
            </w:pPr>
            <w:r w:rsidRPr="00763F54">
              <w:rPr>
                <w:rFonts w:asciiTheme="minorHAnsi" w:hAnsiTheme="minorHAnsi" w:cstheme="minorHAnsi"/>
                <w:lang w:val="de-DE"/>
              </w:rPr>
              <w:t>na</w:t>
            </w:r>
          </w:p>
        </w:tc>
      </w:tr>
      <w:tr w:rsidR="00763F54" w:rsidRPr="00763F54" w14:paraId="300062D9" w14:textId="77777777" w:rsidTr="00F11359">
        <w:tc>
          <w:tcPr>
            <w:tcW w:w="504" w:type="dxa"/>
            <w:vMerge/>
            <w:shd w:val="clear" w:color="auto" w:fill="auto"/>
            <w:textDirection w:val="btLr"/>
          </w:tcPr>
          <w:p w14:paraId="4D4FD0DB" w14:textId="77777777" w:rsidR="0057231E" w:rsidRPr="00763F54" w:rsidRDefault="0057231E">
            <w:pPr>
              <w:ind w:left="113" w:right="1189"/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13" w:type="dxa"/>
            <w:shd w:val="clear" w:color="auto" w:fill="auto"/>
          </w:tcPr>
          <w:p w14:paraId="0A0C36E8" w14:textId="1F30084F" w:rsidR="0057231E" w:rsidRPr="00763F54" w:rsidRDefault="0057231E">
            <w:pPr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Body position, passive behaviour, transfer arousal, gait, tail elevation, touch escape, trunk curl, urination</w:t>
            </w:r>
          </w:p>
        </w:tc>
        <w:tc>
          <w:tcPr>
            <w:tcW w:w="2167" w:type="dxa"/>
            <w:shd w:val="clear" w:color="auto" w:fill="auto"/>
          </w:tcPr>
          <w:p w14:paraId="11A3117D" w14:textId="77777777" w:rsidR="0057231E" w:rsidRPr="00763F54" w:rsidRDefault="0057231E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08" w:type="dxa"/>
            <w:shd w:val="clear" w:color="auto" w:fill="auto"/>
          </w:tcPr>
          <w:p w14:paraId="37E2AC85" w14:textId="77777777" w:rsidR="0057231E" w:rsidRPr="00763F54" w:rsidRDefault="0057231E">
            <w:pPr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341" w:type="dxa"/>
            <w:shd w:val="clear" w:color="auto" w:fill="auto"/>
          </w:tcPr>
          <w:p w14:paraId="0E01486E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b/>
                <w:bCs/>
              </w:rPr>
              <w:t>modified SHIRPA</w:t>
            </w:r>
            <w:r w:rsidRPr="00763F54">
              <w:rPr>
                <w:rFonts w:asciiTheme="minorHAnsi" w:hAnsiTheme="minorHAnsi" w:cstheme="minorHAnsi"/>
              </w:rPr>
              <w:t>: Unremarkable</w:t>
            </w:r>
          </w:p>
          <w:p w14:paraId="62445CD4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</w:p>
          <w:p w14:paraId="73AA2C0C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 xml:space="preserve">Age: 5-22 mo. </w:t>
            </w:r>
          </w:p>
          <w:p w14:paraId="6268ABF0" w14:textId="39D53381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Sex: Males and females</w:t>
            </w:r>
          </w:p>
          <w:p w14:paraId="6498FF76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</w:p>
        </w:tc>
        <w:tc>
          <w:tcPr>
            <w:tcW w:w="2504" w:type="dxa"/>
            <w:gridSpan w:val="2"/>
          </w:tcPr>
          <w:p w14:paraId="5C8D3392" w14:textId="41306596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de-DE"/>
              </w:rPr>
            </w:pPr>
            <w:r w:rsidRPr="00763F54">
              <w:rPr>
                <w:rFonts w:asciiTheme="minorHAnsi" w:hAnsiTheme="minorHAnsi" w:cstheme="minorHAnsi"/>
                <w:lang w:val="de-DE"/>
              </w:rPr>
              <w:t>No difference</w:t>
            </w:r>
          </w:p>
        </w:tc>
      </w:tr>
      <w:tr w:rsidR="00763F54" w:rsidRPr="00763F54" w14:paraId="384BACCD" w14:textId="77777777" w:rsidTr="00F11359">
        <w:tc>
          <w:tcPr>
            <w:tcW w:w="504" w:type="dxa"/>
            <w:vMerge/>
            <w:shd w:val="clear" w:color="auto" w:fill="auto"/>
            <w:textDirection w:val="btLr"/>
          </w:tcPr>
          <w:p w14:paraId="64EB69F8" w14:textId="77777777" w:rsidR="0057231E" w:rsidRPr="00763F54" w:rsidRDefault="0057231E">
            <w:pPr>
              <w:ind w:left="113" w:right="1189"/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13" w:type="dxa"/>
            <w:shd w:val="clear" w:color="auto" w:fill="auto"/>
          </w:tcPr>
          <w:p w14:paraId="364D294F" w14:textId="3259D195" w:rsidR="0057231E" w:rsidRPr="00763F54" w:rsidRDefault="0057231E">
            <w:pPr>
              <w:contextualSpacing/>
              <w:rPr>
                <w:rFonts w:asciiTheme="minorHAnsi" w:hAnsiTheme="minorHAnsi" w:cstheme="minorHAnsi"/>
                <w:lang w:val="de-DE"/>
              </w:rPr>
            </w:pPr>
            <w:r w:rsidRPr="00763F54">
              <w:rPr>
                <w:rFonts w:asciiTheme="minorHAnsi" w:hAnsiTheme="minorHAnsi" w:cstheme="minorHAnsi"/>
                <w:lang w:val="de-DE"/>
              </w:rPr>
              <w:t xml:space="preserve">Grip </w:t>
            </w:r>
            <w:r w:rsidR="00D7690A" w:rsidRPr="00763F54">
              <w:rPr>
                <w:rFonts w:asciiTheme="minorHAnsi" w:hAnsiTheme="minorHAnsi" w:cstheme="minorHAnsi"/>
                <w:lang w:val="de-DE"/>
              </w:rPr>
              <w:t>strength</w:t>
            </w:r>
          </w:p>
        </w:tc>
        <w:tc>
          <w:tcPr>
            <w:tcW w:w="2167" w:type="dxa"/>
            <w:shd w:val="clear" w:color="auto" w:fill="auto"/>
          </w:tcPr>
          <w:p w14:paraId="493689D9" w14:textId="224530B3" w:rsidR="0057231E" w:rsidRPr="00763F54" w:rsidRDefault="0057231E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  <w:lang w:val="de-DE"/>
              </w:rPr>
            </w:pPr>
            <w:r w:rsidRPr="00763F54">
              <w:rPr>
                <w:rFonts w:asciiTheme="minorHAnsi" w:hAnsiTheme="minorHAnsi" w:cstheme="minorHAnsi"/>
                <w:lang w:val="de-DE"/>
              </w:rPr>
              <w:t>na</w:t>
            </w:r>
          </w:p>
        </w:tc>
        <w:tc>
          <w:tcPr>
            <w:tcW w:w="2108" w:type="dxa"/>
            <w:shd w:val="clear" w:color="auto" w:fill="auto"/>
          </w:tcPr>
          <w:p w14:paraId="4C5334FB" w14:textId="2860FF25" w:rsidR="0057231E" w:rsidRPr="00763F54" w:rsidRDefault="0057231E">
            <w:pPr>
              <w:contextualSpacing/>
              <w:rPr>
                <w:rFonts w:asciiTheme="minorHAnsi" w:hAnsiTheme="minorHAnsi" w:cstheme="minorHAnsi"/>
                <w:lang w:val="de-DE"/>
              </w:rPr>
            </w:pPr>
            <w:r w:rsidRPr="00763F54">
              <w:rPr>
                <w:rFonts w:asciiTheme="minorHAnsi" w:hAnsiTheme="minorHAnsi" w:cstheme="minorHAnsi"/>
                <w:lang w:val="de-DE"/>
              </w:rPr>
              <w:t>na</w:t>
            </w:r>
          </w:p>
        </w:tc>
        <w:tc>
          <w:tcPr>
            <w:tcW w:w="2341" w:type="dxa"/>
            <w:shd w:val="clear" w:color="auto" w:fill="auto"/>
          </w:tcPr>
          <w:p w14:paraId="2F245149" w14:textId="6715867F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de-DE"/>
              </w:rPr>
            </w:pPr>
            <w:r w:rsidRPr="00763F54">
              <w:rPr>
                <w:rFonts w:asciiTheme="minorHAnsi" w:hAnsiTheme="minorHAnsi" w:cstheme="minorHAnsi"/>
                <w:lang w:val="de-DE"/>
              </w:rPr>
              <w:t>Unremarkable</w:t>
            </w:r>
          </w:p>
        </w:tc>
        <w:tc>
          <w:tcPr>
            <w:tcW w:w="2504" w:type="dxa"/>
            <w:gridSpan w:val="2"/>
          </w:tcPr>
          <w:p w14:paraId="1F4F17AB" w14:textId="025CB4D4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de-DE"/>
              </w:rPr>
            </w:pPr>
            <w:r w:rsidRPr="00763F54">
              <w:rPr>
                <w:rFonts w:asciiTheme="minorHAnsi" w:hAnsiTheme="minorHAnsi" w:cstheme="minorHAnsi"/>
                <w:lang w:val="de-DE"/>
              </w:rPr>
              <w:t>na</w:t>
            </w:r>
          </w:p>
        </w:tc>
      </w:tr>
      <w:tr w:rsidR="00763F54" w:rsidRPr="00763F54" w14:paraId="442F6017" w14:textId="77777777" w:rsidTr="00F11359">
        <w:tc>
          <w:tcPr>
            <w:tcW w:w="504" w:type="dxa"/>
            <w:vMerge/>
            <w:shd w:val="clear" w:color="auto" w:fill="auto"/>
            <w:textDirection w:val="btLr"/>
          </w:tcPr>
          <w:p w14:paraId="19DCED82" w14:textId="77777777" w:rsidR="0057231E" w:rsidRPr="00763F54" w:rsidRDefault="0057231E">
            <w:pPr>
              <w:ind w:left="113" w:right="1189"/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13" w:type="dxa"/>
            <w:shd w:val="clear" w:color="auto" w:fill="auto"/>
          </w:tcPr>
          <w:p w14:paraId="4B90636D" w14:textId="77777777" w:rsidR="0057231E" w:rsidRPr="00763F54" w:rsidRDefault="0057231E">
            <w:pPr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Tremor</w:t>
            </w:r>
          </w:p>
        </w:tc>
        <w:tc>
          <w:tcPr>
            <w:tcW w:w="2167" w:type="dxa"/>
            <w:shd w:val="clear" w:color="auto" w:fill="auto"/>
          </w:tcPr>
          <w:p w14:paraId="7D432635" w14:textId="77777777" w:rsidR="0057231E" w:rsidRPr="00763F54" w:rsidRDefault="0057231E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08" w:type="dxa"/>
            <w:shd w:val="clear" w:color="auto" w:fill="auto"/>
          </w:tcPr>
          <w:p w14:paraId="141DC8C0" w14:textId="77777777" w:rsidR="0057231E" w:rsidRPr="00763F54" w:rsidRDefault="0057231E">
            <w:pPr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341" w:type="dxa"/>
            <w:shd w:val="clear" w:color="auto" w:fill="auto"/>
          </w:tcPr>
          <w:p w14:paraId="55AB2D37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b/>
                <w:bCs/>
              </w:rPr>
              <w:t>modified SHIRPA</w:t>
            </w:r>
            <w:r w:rsidRPr="00763F54">
              <w:rPr>
                <w:rFonts w:asciiTheme="minorHAnsi" w:hAnsiTheme="minorHAnsi" w:cstheme="minorHAnsi"/>
              </w:rPr>
              <w:t>: Increased in KO</w:t>
            </w:r>
          </w:p>
          <w:p w14:paraId="22F26B0D" w14:textId="77777777" w:rsidR="0057231E" w:rsidRPr="00763F54" w:rsidRDefault="0057231E">
            <w:pPr>
              <w:tabs>
                <w:tab w:val="left" w:pos="181"/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Age: 20 mo.</w:t>
            </w:r>
          </w:p>
          <w:p w14:paraId="4901A3EB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Sex: Males and females</w:t>
            </w:r>
          </w:p>
        </w:tc>
        <w:tc>
          <w:tcPr>
            <w:tcW w:w="2504" w:type="dxa"/>
            <w:gridSpan w:val="2"/>
          </w:tcPr>
          <w:p w14:paraId="5EFA522D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de-DE"/>
              </w:rPr>
            </w:pPr>
            <w:r w:rsidRPr="00763F54">
              <w:rPr>
                <w:rFonts w:asciiTheme="minorHAnsi" w:hAnsiTheme="minorHAnsi" w:cstheme="minorHAnsi"/>
                <w:lang w:val="de-DE"/>
              </w:rPr>
              <w:t>No difference</w:t>
            </w:r>
          </w:p>
        </w:tc>
      </w:tr>
      <w:tr w:rsidR="00763F54" w:rsidRPr="00763F54" w14:paraId="377BA807" w14:textId="77777777" w:rsidTr="00F11359">
        <w:tc>
          <w:tcPr>
            <w:tcW w:w="504" w:type="dxa"/>
            <w:vMerge/>
            <w:shd w:val="clear" w:color="auto" w:fill="auto"/>
            <w:textDirection w:val="btLr"/>
          </w:tcPr>
          <w:p w14:paraId="688620BA" w14:textId="77777777" w:rsidR="0057231E" w:rsidRPr="00763F54" w:rsidRDefault="0057231E">
            <w:pPr>
              <w:ind w:left="113" w:right="1189"/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13" w:type="dxa"/>
            <w:shd w:val="clear" w:color="auto" w:fill="auto"/>
          </w:tcPr>
          <w:p w14:paraId="7CA27F9F" w14:textId="77777777" w:rsidR="0057231E" w:rsidRPr="00763F54" w:rsidRDefault="0057231E">
            <w:pPr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Limb grasp</w:t>
            </w:r>
          </w:p>
        </w:tc>
        <w:tc>
          <w:tcPr>
            <w:tcW w:w="2167" w:type="dxa"/>
            <w:shd w:val="clear" w:color="auto" w:fill="auto"/>
          </w:tcPr>
          <w:p w14:paraId="0106E0DD" w14:textId="77777777" w:rsidR="0057231E" w:rsidRPr="00763F54" w:rsidRDefault="0057231E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08" w:type="dxa"/>
            <w:shd w:val="clear" w:color="auto" w:fill="auto"/>
          </w:tcPr>
          <w:p w14:paraId="7FED398D" w14:textId="77777777" w:rsidR="0057231E" w:rsidRPr="00763F54" w:rsidRDefault="0057231E">
            <w:pPr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341" w:type="dxa"/>
            <w:shd w:val="clear" w:color="auto" w:fill="auto"/>
          </w:tcPr>
          <w:p w14:paraId="4AC5CA10" w14:textId="78B5F8E4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b/>
                <w:bCs/>
              </w:rPr>
              <w:t>modified SHIRPA</w:t>
            </w:r>
            <w:r w:rsidRPr="00763F54">
              <w:rPr>
                <w:rFonts w:asciiTheme="minorHAnsi" w:hAnsiTheme="minorHAnsi" w:cstheme="minorHAnsi"/>
              </w:rPr>
              <w:t>: Increased in KO</w:t>
            </w:r>
          </w:p>
          <w:p w14:paraId="20E5A626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Age: 18-22 mo.</w:t>
            </w:r>
          </w:p>
          <w:p w14:paraId="2523CD95" w14:textId="533881B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Sex: Males and females</w:t>
            </w:r>
          </w:p>
        </w:tc>
        <w:tc>
          <w:tcPr>
            <w:tcW w:w="2504" w:type="dxa"/>
            <w:gridSpan w:val="2"/>
          </w:tcPr>
          <w:p w14:paraId="6992956F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de-DE"/>
              </w:rPr>
            </w:pPr>
            <w:r w:rsidRPr="00763F54">
              <w:rPr>
                <w:rFonts w:asciiTheme="minorHAnsi" w:hAnsiTheme="minorHAnsi" w:cstheme="minorHAnsi"/>
                <w:lang w:val="de-DE"/>
              </w:rPr>
              <w:t>No difference</w:t>
            </w:r>
          </w:p>
        </w:tc>
      </w:tr>
      <w:tr w:rsidR="00763F54" w:rsidRPr="00763F54" w14:paraId="52D98602" w14:textId="77777777" w:rsidTr="00F11359">
        <w:tc>
          <w:tcPr>
            <w:tcW w:w="504" w:type="dxa"/>
            <w:vMerge/>
            <w:shd w:val="clear" w:color="auto" w:fill="auto"/>
            <w:textDirection w:val="btLr"/>
          </w:tcPr>
          <w:p w14:paraId="1DE9F32E" w14:textId="77777777" w:rsidR="0057231E" w:rsidRPr="00763F54" w:rsidRDefault="0057231E">
            <w:pPr>
              <w:ind w:left="113" w:right="1189"/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13" w:type="dxa"/>
            <w:shd w:val="clear" w:color="auto" w:fill="auto"/>
          </w:tcPr>
          <w:p w14:paraId="3322EEFF" w14:textId="77777777" w:rsidR="0057231E" w:rsidRPr="00763F54" w:rsidRDefault="0057231E">
            <w:pPr>
              <w:contextualSpacing/>
              <w:rPr>
                <w:rFonts w:asciiTheme="minorHAnsi" w:hAnsiTheme="minorHAnsi" w:cstheme="minorHAnsi"/>
                <w:lang w:val="de-DE"/>
              </w:rPr>
            </w:pPr>
            <w:r w:rsidRPr="00763F54">
              <w:rPr>
                <w:rFonts w:asciiTheme="minorHAnsi" w:hAnsiTheme="minorHAnsi" w:cstheme="minorHAnsi"/>
                <w:lang w:val="de-DE"/>
              </w:rPr>
              <w:t>Hearing</w:t>
            </w:r>
          </w:p>
        </w:tc>
        <w:tc>
          <w:tcPr>
            <w:tcW w:w="2167" w:type="dxa"/>
            <w:shd w:val="clear" w:color="auto" w:fill="auto"/>
          </w:tcPr>
          <w:p w14:paraId="5E378AD2" w14:textId="77777777" w:rsidR="0057231E" w:rsidRPr="00763F54" w:rsidRDefault="0057231E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  <w:lang w:val="de-DE"/>
              </w:rPr>
            </w:pPr>
            <w:r w:rsidRPr="00763F54">
              <w:rPr>
                <w:rFonts w:asciiTheme="minorHAnsi" w:hAnsiTheme="minorHAnsi" w:cstheme="minorHAnsi"/>
                <w:lang w:val="de-DE"/>
              </w:rPr>
              <w:t>na</w:t>
            </w:r>
          </w:p>
        </w:tc>
        <w:tc>
          <w:tcPr>
            <w:tcW w:w="2108" w:type="dxa"/>
            <w:shd w:val="clear" w:color="auto" w:fill="auto"/>
          </w:tcPr>
          <w:p w14:paraId="13D5807F" w14:textId="77777777" w:rsidR="0057231E" w:rsidRPr="00763F54" w:rsidRDefault="0057231E">
            <w:pPr>
              <w:contextualSpacing/>
              <w:rPr>
                <w:rFonts w:asciiTheme="minorHAnsi" w:hAnsiTheme="minorHAnsi" w:cstheme="minorHAnsi"/>
                <w:lang w:val="de-DE"/>
              </w:rPr>
            </w:pPr>
            <w:r w:rsidRPr="00763F54">
              <w:rPr>
                <w:rFonts w:asciiTheme="minorHAnsi" w:hAnsiTheme="minorHAnsi" w:cstheme="minorHAnsi"/>
                <w:lang w:val="de-DE"/>
              </w:rPr>
              <w:t>na</w:t>
            </w:r>
          </w:p>
        </w:tc>
        <w:tc>
          <w:tcPr>
            <w:tcW w:w="2341" w:type="dxa"/>
            <w:shd w:val="clear" w:color="auto" w:fill="auto"/>
          </w:tcPr>
          <w:p w14:paraId="00AF3253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b/>
                <w:lang w:val="en-US"/>
              </w:rPr>
            </w:pPr>
            <w:r w:rsidRPr="00763F54">
              <w:rPr>
                <w:rFonts w:asciiTheme="minorHAnsi" w:hAnsiTheme="minorHAnsi" w:cstheme="minorHAnsi"/>
                <w:b/>
                <w:lang w:val="en-US"/>
              </w:rPr>
              <w:t>ABR:</w:t>
            </w:r>
          </w:p>
          <w:p w14:paraId="5C2A57BE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en-US"/>
              </w:rPr>
            </w:pPr>
            <w:r w:rsidRPr="00763F54">
              <w:rPr>
                <w:rFonts w:asciiTheme="minorHAnsi" w:hAnsiTheme="minorHAnsi" w:cstheme="minorHAnsi"/>
              </w:rPr>
              <w:t xml:space="preserve">Hemi- and homozygous KO </w:t>
            </w:r>
            <w:r w:rsidRPr="00763F54">
              <w:rPr>
                <w:rFonts w:asciiTheme="minorHAnsi" w:hAnsiTheme="minorHAnsi" w:cstheme="minorHAnsi"/>
                <w:lang w:val="en-US"/>
              </w:rPr>
              <w:t>no ABR response</w:t>
            </w:r>
          </w:p>
          <w:p w14:paraId="5F74F9B3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Age: 12 mo.</w:t>
            </w:r>
          </w:p>
          <w:p w14:paraId="259C3FFD" w14:textId="781A3504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Sex: Males and females</w:t>
            </w:r>
          </w:p>
          <w:p w14:paraId="764F9F54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b/>
                <w:lang w:val="en-US"/>
              </w:rPr>
            </w:pPr>
          </w:p>
          <w:p w14:paraId="67A05239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b/>
                <w:lang w:val="en-US"/>
              </w:rPr>
              <w:t>M</w:t>
            </w:r>
            <w:r w:rsidRPr="00763F54">
              <w:rPr>
                <w:rFonts w:asciiTheme="minorHAnsi" w:hAnsiTheme="minorHAnsi" w:cstheme="minorHAnsi"/>
                <w:b/>
              </w:rPr>
              <w:t>odified SHIRPA:</w:t>
            </w:r>
            <w:r w:rsidRPr="00763F54">
              <w:rPr>
                <w:rFonts w:asciiTheme="minorHAnsi" w:hAnsiTheme="minorHAnsi" w:cstheme="minorHAnsi"/>
              </w:rPr>
              <w:t xml:space="preserve"> Reduced response to click in KO.</w:t>
            </w:r>
          </w:p>
          <w:p w14:paraId="0C7F4687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Age: 5-22 mo.</w:t>
            </w:r>
          </w:p>
          <w:p w14:paraId="09C15927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Sex: Males and females</w:t>
            </w:r>
          </w:p>
          <w:p w14:paraId="5985D1CF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04" w:type="dxa"/>
            <w:gridSpan w:val="2"/>
          </w:tcPr>
          <w:p w14:paraId="7DCEC537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b/>
                <w:lang w:val="en-US"/>
              </w:rPr>
            </w:pPr>
            <w:r w:rsidRPr="00763F54">
              <w:rPr>
                <w:rFonts w:asciiTheme="minorHAnsi" w:hAnsiTheme="minorHAnsi" w:cstheme="minorHAnsi"/>
                <w:b/>
                <w:lang w:val="en-US"/>
              </w:rPr>
              <w:t>ABR:</w:t>
            </w:r>
          </w:p>
          <w:p w14:paraId="0070D914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en-US"/>
              </w:rPr>
            </w:pPr>
            <w:r w:rsidRPr="00763F54">
              <w:rPr>
                <w:rFonts w:asciiTheme="minorHAnsi" w:hAnsiTheme="minorHAnsi" w:cstheme="minorHAnsi"/>
                <w:lang w:val="en-US"/>
              </w:rPr>
              <w:t>Hemizygous KO reduced 18 kHz ABR response</w:t>
            </w:r>
          </w:p>
          <w:p w14:paraId="04447EC1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 xml:space="preserve">Age: </w:t>
            </w:r>
            <w:r w:rsidRPr="00763F54">
              <w:rPr>
                <w:rFonts w:asciiTheme="minorHAnsi" w:hAnsiTheme="minorHAnsi" w:cstheme="minorHAnsi"/>
                <w:lang w:val="en-US"/>
              </w:rPr>
              <w:t>3-4 mo</w:t>
            </w:r>
            <w:r w:rsidRPr="00763F54">
              <w:rPr>
                <w:rFonts w:asciiTheme="minorHAnsi" w:hAnsiTheme="minorHAnsi" w:cstheme="minorHAnsi"/>
              </w:rPr>
              <w:t>.</w:t>
            </w:r>
          </w:p>
          <w:p w14:paraId="52BF6537" w14:textId="3991D779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en-US"/>
              </w:rPr>
            </w:pPr>
            <w:r w:rsidRPr="00763F54">
              <w:rPr>
                <w:rFonts w:asciiTheme="minorHAnsi" w:hAnsiTheme="minorHAnsi" w:cstheme="minorHAnsi"/>
              </w:rPr>
              <w:t xml:space="preserve">Sex: </w:t>
            </w:r>
            <w:r w:rsidRPr="00763F54">
              <w:rPr>
                <w:rFonts w:asciiTheme="minorHAnsi" w:hAnsiTheme="minorHAnsi" w:cstheme="minorHAnsi"/>
                <w:lang w:val="en-US"/>
              </w:rPr>
              <w:t>Only male data available</w:t>
            </w:r>
          </w:p>
          <w:p w14:paraId="2B04081D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en-US"/>
              </w:rPr>
            </w:pPr>
          </w:p>
          <w:p w14:paraId="139ACFAC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b/>
                <w:lang w:val="en-US"/>
              </w:rPr>
              <w:t>M</w:t>
            </w:r>
            <w:r w:rsidRPr="00763F54">
              <w:rPr>
                <w:rFonts w:asciiTheme="minorHAnsi" w:hAnsiTheme="minorHAnsi" w:cstheme="minorHAnsi"/>
                <w:b/>
              </w:rPr>
              <w:t>odified SHIRPA:</w:t>
            </w:r>
            <w:r w:rsidRPr="00763F54">
              <w:rPr>
                <w:rFonts w:asciiTheme="minorHAnsi" w:hAnsiTheme="minorHAnsi" w:cstheme="minorHAnsi"/>
              </w:rPr>
              <w:t xml:space="preserve"> Reduced response to click in KO.</w:t>
            </w:r>
          </w:p>
          <w:p w14:paraId="351DC829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Age: 2 mo.</w:t>
            </w:r>
          </w:p>
          <w:p w14:paraId="52949C18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en-US"/>
              </w:rPr>
            </w:pPr>
            <w:r w:rsidRPr="00763F54">
              <w:rPr>
                <w:rFonts w:asciiTheme="minorHAnsi" w:hAnsiTheme="minorHAnsi" w:cstheme="minorHAnsi"/>
              </w:rPr>
              <w:t xml:space="preserve">Sex: </w:t>
            </w:r>
            <w:r w:rsidRPr="00763F54">
              <w:rPr>
                <w:rFonts w:asciiTheme="minorHAnsi" w:hAnsiTheme="minorHAnsi" w:cstheme="minorHAnsi"/>
                <w:lang w:val="en-US"/>
              </w:rPr>
              <w:t>Only male data available</w:t>
            </w:r>
          </w:p>
          <w:p w14:paraId="2A351E56" w14:textId="77777777" w:rsidR="0057231E" w:rsidRPr="00763F54" w:rsidRDefault="0057231E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</w:p>
        </w:tc>
      </w:tr>
      <w:tr w:rsidR="00763F54" w:rsidRPr="00763F54" w14:paraId="401A76F5" w14:textId="0F8A9A2E" w:rsidTr="00F11359">
        <w:tc>
          <w:tcPr>
            <w:tcW w:w="504" w:type="dxa"/>
            <w:vMerge/>
            <w:shd w:val="clear" w:color="auto" w:fill="auto"/>
            <w:textDirection w:val="btLr"/>
          </w:tcPr>
          <w:p w14:paraId="6CD7457E" w14:textId="77777777" w:rsidR="0057231E" w:rsidRPr="00763F54" w:rsidRDefault="0057231E" w:rsidP="00CC6D34">
            <w:pPr>
              <w:ind w:left="113" w:right="1189"/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13" w:type="dxa"/>
            <w:shd w:val="clear" w:color="auto" w:fill="auto"/>
          </w:tcPr>
          <w:p w14:paraId="1991D588" w14:textId="7F345BB6" w:rsidR="0057231E" w:rsidRPr="00763F54" w:rsidRDefault="0057231E" w:rsidP="00CC6D34">
            <w:pPr>
              <w:contextualSpacing/>
              <w:rPr>
                <w:rFonts w:asciiTheme="minorHAnsi" w:hAnsiTheme="minorHAnsi" w:cstheme="minorHAnsi"/>
                <w:lang w:val="de-DE"/>
              </w:rPr>
            </w:pPr>
            <w:r w:rsidRPr="00763F54">
              <w:rPr>
                <w:rFonts w:asciiTheme="minorHAnsi" w:hAnsiTheme="minorHAnsi" w:cstheme="minorHAnsi"/>
                <w:lang w:val="de-DE"/>
              </w:rPr>
              <w:t>Vision</w:t>
            </w:r>
          </w:p>
        </w:tc>
        <w:tc>
          <w:tcPr>
            <w:tcW w:w="2167" w:type="dxa"/>
            <w:shd w:val="clear" w:color="auto" w:fill="auto"/>
          </w:tcPr>
          <w:p w14:paraId="0AB98578" w14:textId="3BD674E4" w:rsidR="0057231E" w:rsidRPr="00763F54" w:rsidRDefault="0057231E" w:rsidP="00CC6D34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  <w:lang w:val="de-DE"/>
              </w:rPr>
            </w:pPr>
            <w:r w:rsidRPr="00763F54">
              <w:rPr>
                <w:rFonts w:asciiTheme="minorHAnsi" w:hAnsiTheme="minorHAnsi" w:cstheme="minorHAnsi"/>
                <w:lang w:val="de-DE"/>
              </w:rPr>
              <w:t>na</w:t>
            </w:r>
          </w:p>
        </w:tc>
        <w:tc>
          <w:tcPr>
            <w:tcW w:w="2108" w:type="dxa"/>
            <w:shd w:val="clear" w:color="auto" w:fill="auto"/>
          </w:tcPr>
          <w:p w14:paraId="0A4215E1" w14:textId="7092F4FD" w:rsidR="0057231E" w:rsidRPr="00763F54" w:rsidRDefault="0057231E" w:rsidP="00CC6D34">
            <w:pPr>
              <w:contextualSpacing/>
              <w:rPr>
                <w:rFonts w:asciiTheme="minorHAnsi" w:hAnsiTheme="minorHAnsi" w:cstheme="minorHAnsi"/>
                <w:lang w:val="de-DE"/>
              </w:rPr>
            </w:pPr>
            <w:r w:rsidRPr="00763F54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341" w:type="dxa"/>
            <w:shd w:val="clear" w:color="auto" w:fill="auto"/>
          </w:tcPr>
          <w:p w14:paraId="3DEBC532" w14:textId="2D4F2FA3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b/>
                <w:bCs/>
              </w:rPr>
              <w:t>OCT, eye size:</w:t>
            </w:r>
            <w:r w:rsidRPr="00763F54">
              <w:rPr>
                <w:rFonts w:asciiTheme="minorHAnsi" w:hAnsiTheme="minorHAnsi" w:cstheme="minorHAnsi"/>
              </w:rPr>
              <w:t xml:space="preserve"> Retinal degeneration, reduced retinal and cornea thickness, increment of the axial length, deeper anterior chamber </w:t>
            </w:r>
          </w:p>
          <w:p w14:paraId="18F8D753" w14:textId="77777777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Age: 1</w:t>
            </w:r>
            <w:r w:rsidRPr="00763F54">
              <w:rPr>
                <w:rFonts w:asciiTheme="minorHAnsi" w:hAnsiTheme="minorHAnsi" w:cstheme="minorHAnsi"/>
                <w:lang w:val="en-US"/>
              </w:rPr>
              <w:t>3</w:t>
            </w:r>
            <w:r w:rsidRPr="00763F54">
              <w:rPr>
                <w:rFonts w:asciiTheme="minorHAnsi" w:hAnsiTheme="minorHAnsi" w:cstheme="minorHAnsi"/>
              </w:rPr>
              <w:t xml:space="preserve"> mo</w:t>
            </w:r>
            <w:r w:rsidRPr="00763F54">
              <w:rPr>
                <w:rFonts w:asciiTheme="minorHAnsi" w:hAnsiTheme="minorHAnsi" w:cstheme="minorHAnsi"/>
                <w:lang w:val="en-US"/>
              </w:rPr>
              <w:t>., F4 generation; 10-14 mo., F8-9 generations</w:t>
            </w:r>
            <w:r w:rsidRPr="00763F54">
              <w:rPr>
                <w:rFonts w:asciiTheme="minorHAnsi" w:hAnsiTheme="minorHAnsi" w:cstheme="minorHAnsi"/>
              </w:rPr>
              <w:t>.</w:t>
            </w:r>
          </w:p>
          <w:p w14:paraId="244DFE94" w14:textId="41D2E8C4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b/>
                <w:lang w:val="en-US"/>
              </w:rPr>
            </w:pPr>
            <w:r w:rsidRPr="00763F54">
              <w:rPr>
                <w:rFonts w:asciiTheme="minorHAnsi" w:hAnsiTheme="minorHAnsi" w:cstheme="minorHAnsi"/>
              </w:rPr>
              <w:t>Sex: Males and homozygous females</w:t>
            </w:r>
          </w:p>
        </w:tc>
        <w:tc>
          <w:tcPr>
            <w:tcW w:w="2504" w:type="dxa"/>
            <w:gridSpan w:val="2"/>
          </w:tcPr>
          <w:p w14:paraId="5F2C4330" w14:textId="275D0063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b/>
                <w:lang w:val="en-US"/>
              </w:rPr>
            </w:pPr>
            <w:r w:rsidRPr="00763F54">
              <w:rPr>
                <w:rFonts w:asciiTheme="minorHAnsi" w:hAnsiTheme="minorHAnsi" w:cstheme="minorHAnsi"/>
                <w:lang w:val="de-DE"/>
              </w:rPr>
              <w:t>na</w:t>
            </w:r>
          </w:p>
        </w:tc>
      </w:tr>
      <w:tr w:rsidR="00763F54" w:rsidRPr="00763F54" w14:paraId="7201F2C4" w14:textId="77777777" w:rsidTr="00F11359">
        <w:tc>
          <w:tcPr>
            <w:tcW w:w="504" w:type="dxa"/>
            <w:vMerge/>
            <w:shd w:val="clear" w:color="auto" w:fill="auto"/>
          </w:tcPr>
          <w:p w14:paraId="0E749D9A" w14:textId="77777777" w:rsidR="0057231E" w:rsidRPr="00763F54" w:rsidRDefault="0057231E" w:rsidP="00CC6D34">
            <w:pPr>
              <w:ind w:right="1189"/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13" w:type="dxa"/>
            <w:shd w:val="clear" w:color="auto" w:fill="auto"/>
          </w:tcPr>
          <w:p w14:paraId="2ACEDBD0" w14:textId="77777777" w:rsidR="0057231E" w:rsidRPr="00763F54" w:rsidRDefault="0057231E" w:rsidP="00CC6D34">
            <w:pPr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Electrophysiology</w:t>
            </w:r>
          </w:p>
        </w:tc>
        <w:tc>
          <w:tcPr>
            <w:tcW w:w="2167" w:type="dxa"/>
            <w:shd w:val="clear" w:color="auto" w:fill="auto"/>
          </w:tcPr>
          <w:p w14:paraId="5CD37D3F" w14:textId="77777777" w:rsidR="0057231E" w:rsidRPr="00763F54" w:rsidRDefault="0057231E" w:rsidP="00CC6D34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Reduced hippocampal synaptic plasticity</w:t>
            </w:r>
          </w:p>
        </w:tc>
        <w:tc>
          <w:tcPr>
            <w:tcW w:w="2108" w:type="dxa"/>
            <w:shd w:val="clear" w:color="auto" w:fill="auto"/>
          </w:tcPr>
          <w:p w14:paraId="3878CD0D" w14:textId="3ACA17AC" w:rsidR="0057231E" w:rsidRPr="00763F54" w:rsidRDefault="0057231E" w:rsidP="00CC6D34">
            <w:pPr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 xml:space="preserve">Deficit in </w:t>
            </w:r>
            <w:r w:rsidR="00D7690A" w:rsidRPr="00763F54">
              <w:rPr>
                <w:rFonts w:asciiTheme="minorHAnsi" w:hAnsiTheme="minorHAnsi" w:cstheme="minorHAnsi"/>
              </w:rPr>
              <w:t xml:space="preserve">the </w:t>
            </w:r>
            <w:r w:rsidRPr="00763F54">
              <w:rPr>
                <w:rFonts w:asciiTheme="minorHAnsi" w:hAnsiTheme="minorHAnsi" w:cstheme="minorHAnsi"/>
              </w:rPr>
              <w:t xml:space="preserve">post-synaptic function of the hippocampal </w:t>
            </w:r>
            <w:r w:rsidRPr="00763F54">
              <w:rPr>
                <w:rFonts w:asciiTheme="minorHAnsi" w:hAnsiTheme="minorHAnsi" w:cstheme="minorHAnsi"/>
              </w:rPr>
              <w:lastRenderedPageBreak/>
              <w:t xml:space="preserve">synapses. Pre-synaptic </w:t>
            </w:r>
            <w:r w:rsidR="001B0BFE" w:rsidRPr="00763F54">
              <w:rPr>
                <w:rFonts w:asciiTheme="minorHAnsi" w:hAnsiTheme="minorHAnsi" w:cstheme="minorHAnsi"/>
                <w:lang w:val="en-US"/>
              </w:rPr>
              <w:t>are</w:t>
            </w:r>
            <w:r w:rsidRPr="00763F54">
              <w:rPr>
                <w:rFonts w:asciiTheme="minorHAnsi" w:hAnsiTheme="minorHAnsi" w:cstheme="minorHAnsi"/>
              </w:rPr>
              <w:t xml:space="preserve"> normal</w:t>
            </w:r>
          </w:p>
        </w:tc>
        <w:tc>
          <w:tcPr>
            <w:tcW w:w="2341" w:type="dxa"/>
            <w:shd w:val="clear" w:color="auto" w:fill="auto"/>
          </w:tcPr>
          <w:p w14:paraId="0D5F4C89" w14:textId="77777777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lastRenderedPageBreak/>
              <w:t>na</w:t>
            </w:r>
          </w:p>
        </w:tc>
        <w:tc>
          <w:tcPr>
            <w:tcW w:w="2504" w:type="dxa"/>
            <w:gridSpan w:val="2"/>
          </w:tcPr>
          <w:p w14:paraId="1C07CAF6" w14:textId="349C74C6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de-DE"/>
              </w:rPr>
            </w:pPr>
            <w:r w:rsidRPr="00763F54">
              <w:rPr>
                <w:rFonts w:asciiTheme="minorHAnsi" w:hAnsiTheme="minorHAnsi" w:cstheme="minorHAnsi"/>
                <w:lang w:val="de-DE"/>
              </w:rPr>
              <w:t>na</w:t>
            </w:r>
          </w:p>
        </w:tc>
      </w:tr>
      <w:tr w:rsidR="00763F54" w:rsidRPr="00763F54" w14:paraId="34C49D6D" w14:textId="77777777" w:rsidTr="00F11359">
        <w:tc>
          <w:tcPr>
            <w:tcW w:w="504" w:type="dxa"/>
            <w:vMerge w:val="restart"/>
            <w:shd w:val="clear" w:color="auto" w:fill="auto"/>
            <w:textDirection w:val="btLr"/>
          </w:tcPr>
          <w:p w14:paraId="6F3A4DD0" w14:textId="28CE1F56" w:rsidR="0057231E" w:rsidRPr="00763F54" w:rsidRDefault="0057231E" w:rsidP="00CC6D34">
            <w:pPr>
              <w:ind w:left="113" w:right="1189"/>
              <w:contextualSpacing/>
              <w:jc w:val="center"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lang w:val="de-DE"/>
              </w:rPr>
              <w:t xml:space="preserve">Additional </w:t>
            </w:r>
            <w:r w:rsidRPr="00763F54">
              <w:rPr>
                <w:rFonts w:asciiTheme="minorHAnsi" w:hAnsiTheme="minorHAnsi" w:cstheme="minorHAnsi"/>
              </w:rPr>
              <w:t>traits</w:t>
            </w:r>
          </w:p>
        </w:tc>
        <w:tc>
          <w:tcPr>
            <w:tcW w:w="2013" w:type="dxa"/>
            <w:shd w:val="clear" w:color="auto" w:fill="auto"/>
          </w:tcPr>
          <w:p w14:paraId="2AC821B2" w14:textId="375A9E67" w:rsidR="0057231E" w:rsidRPr="00763F54" w:rsidRDefault="00D7690A" w:rsidP="00CC6D34">
            <w:pPr>
              <w:tabs>
                <w:tab w:val="left" w:pos="119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Bodyweight</w:t>
            </w:r>
          </w:p>
        </w:tc>
        <w:tc>
          <w:tcPr>
            <w:tcW w:w="2167" w:type="dxa"/>
            <w:shd w:val="clear" w:color="auto" w:fill="auto"/>
          </w:tcPr>
          <w:p w14:paraId="5AC16A53" w14:textId="77777777" w:rsidR="0057231E" w:rsidRPr="00763F54" w:rsidRDefault="0057231E" w:rsidP="00CC6D34">
            <w:pPr>
              <w:tabs>
                <w:tab w:val="left" w:pos="119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08" w:type="dxa"/>
            <w:shd w:val="clear" w:color="auto" w:fill="auto"/>
          </w:tcPr>
          <w:p w14:paraId="4918E8FD" w14:textId="77777777" w:rsidR="0057231E" w:rsidRPr="00763F54" w:rsidRDefault="0057231E" w:rsidP="00CC6D34">
            <w:pPr>
              <w:tabs>
                <w:tab w:val="left" w:pos="119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341" w:type="dxa"/>
            <w:shd w:val="clear" w:color="auto" w:fill="auto"/>
          </w:tcPr>
          <w:p w14:paraId="5BAF0EE5" w14:textId="77777777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Progression cohort: Higher body weight in all KO.</w:t>
            </w:r>
          </w:p>
          <w:p w14:paraId="65DB50FD" w14:textId="77777777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Age: 22 mo.</w:t>
            </w:r>
          </w:p>
          <w:p w14:paraId="29BEE609" w14:textId="2070D3C4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Sex: Males and females</w:t>
            </w:r>
          </w:p>
          <w:p w14:paraId="1B8B9EDE" w14:textId="77777777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</w:p>
          <w:p w14:paraId="565A7BF2" w14:textId="77777777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Phenotyping cohort:</w:t>
            </w:r>
          </w:p>
          <w:p w14:paraId="6851CFD3" w14:textId="77777777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Higher body weight only in female KO.</w:t>
            </w:r>
          </w:p>
          <w:p w14:paraId="259EB47C" w14:textId="77777777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Age: 16 mo.</w:t>
            </w:r>
          </w:p>
          <w:p w14:paraId="547EC2ED" w14:textId="2378BCAE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Sex: Males and females</w:t>
            </w:r>
          </w:p>
        </w:tc>
        <w:tc>
          <w:tcPr>
            <w:tcW w:w="2504" w:type="dxa"/>
            <w:gridSpan w:val="2"/>
          </w:tcPr>
          <w:p w14:paraId="1E08DBAF" w14:textId="1E9F6734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en-US"/>
              </w:rPr>
            </w:pPr>
            <w:r w:rsidRPr="00763F54">
              <w:rPr>
                <w:rFonts w:asciiTheme="minorHAnsi" w:hAnsiTheme="minorHAnsi" w:cstheme="minorHAnsi"/>
                <w:lang w:val="en-US"/>
              </w:rPr>
              <w:t>Mild increase of body weight (n</w:t>
            </w:r>
            <w:r w:rsidR="001B0BFE" w:rsidRPr="00763F54">
              <w:rPr>
                <w:rFonts w:asciiTheme="minorHAnsi" w:hAnsiTheme="minorHAnsi" w:cstheme="minorHAnsi"/>
                <w:lang w:val="en-US"/>
              </w:rPr>
              <w:t>s</w:t>
            </w:r>
            <w:r w:rsidRPr="00763F54">
              <w:rPr>
                <w:rFonts w:asciiTheme="minorHAnsi" w:hAnsiTheme="minorHAnsi" w:cstheme="minorHAnsi"/>
                <w:lang w:val="en-US"/>
              </w:rPr>
              <w:t>)</w:t>
            </w:r>
          </w:p>
          <w:p w14:paraId="54E09D64" w14:textId="77777777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en-US"/>
              </w:rPr>
            </w:pPr>
            <w:r w:rsidRPr="00763F54">
              <w:rPr>
                <w:rFonts w:asciiTheme="minorHAnsi" w:hAnsiTheme="minorHAnsi" w:cstheme="minorHAnsi"/>
                <w:lang w:val="en-US"/>
              </w:rPr>
              <w:t>Age: 1-4 mo.</w:t>
            </w:r>
          </w:p>
          <w:p w14:paraId="4802F6D8" w14:textId="35E49F8C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en-US"/>
              </w:rPr>
            </w:pPr>
            <w:r w:rsidRPr="00763F54">
              <w:rPr>
                <w:rFonts w:asciiTheme="minorHAnsi" w:hAnsiTheme="minorHAnsi" w:cstheme="minorHAnsi"/>
                <w:lang w:val="en-US"/>
              </w:rPr>
              <w:t>Sex: Only male data available</w:t>
            </w:r>
          </w:p>
        </w:tc>
      </w:tr>
      <w:tr w:rsidR="00763F54" w:rsidRPr="00763F54" w14:paraId="2740BE57" w14:textId="77777777" w:rsidTr="00F11359">
        <w:tc>
          <w:tcPr>
            <w:tcW w:w="504" w:type="dxa"/>
            <w:vMerge/>
            <w:shd w:val="clear" w:color="auto" w:fill="auto"/>
          </w:tcPr>
          <w:p w14:paraId="328A321A" w14:textId="77777777" w:rsidR="0057231E" w:rsidRPr="00763F54" w:rsidRDefault="0057231E" w:rsidP="00CC6D34">
            <w:pPr>
              <w:ind w:right="1189"/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13" w:type="dxa"/>
            <w:shd w:val="clear" w:color="auto" w:fill="auto"/>
          </w:tcPr>
          <w:p w14:paraId="7AB0D653" w14:textId="77777777" w:rsidR="0057231E" w:rsidRPr="00763F54" w:rsidRDefault="0057231E" w:rsidP="00CC6D34">
            <w:pPr>
              <w:tabs>
                <w:tab w:val="left" w:pos="119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Body length, bone mineral content</w:t>
            </w:r>
          </w:p>
        </w:tc>
        <w:tc>
          <w:tcPr>
            <w:tcW w:w="2167" w:type="dxa"/>
            <w:shd w:val="clear" w:color="auto" w:fill="auto"/>
          </w:tcPr>
          <w:p w14:paraId="6D1B27E9" w14:textId="77777777" w:rsidR="0057231E" w:rsidRPr="00763F54" w:rsidRDefault="0057231E" w:rsidP="00CC6D34">
            <w:pPr>
              <w:tabs>
                <w:tab w:val="left" w:pos="119"/>
              </w:tabs>
              <w:ind w:left="1"/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08" w:type="dxa"/>
            <w:shd w:val="clear" w:color="auto" w:fill="auto"/>
          </w:tcPr>
          <w:p w14:paraId="45D6F5ED" w14:textId="77777777" w:rsidR="0057231E" w:rsidRPr="00763F54" w:rsidRDefault="0057231E" w:rsidP="00CC6D34">
            <w:pPr>
              <w:tabs>
                <w:tab w:val="left" w:pos="119"/>
              </w:tabs>
              <w:ind w:left="1"/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341" w:type="dxa"/>
            <w:shd w:val="clear" w:color="auto" w:fill="auto"/>
          </w:tcPr>
          <w:p w14:paraId="62A56EAB" w14:textId="0694E3E9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b/>
              </w:rPr>
              <w:t>Morpholog</w:t>
            </w:r>
            <w:r w:rsidRPr="00763F54">
              <w:rPr>
                <w:rFonts w:asciiTheme="minorHAnsi" w:hAnsiTheme="minorHAnsi" w:cstheme="minorHAnsi"/>
                <w:b/>
                <w:lang w:val="en-US"/>
              </w:rPr>
              <w:t>y</w:t>
            </w:r>
            <w:r w:rsidRPr="00763F54">
              <w:rPr>
                <w:rFonts w:asciiTheme="minorHAnsi" w:hAnsiTheme="minorHAnsi" w:cstheme="minorHAnsi"/>
                <w:b/>
              </w:rPr>
              <w:t>, X-Ray:</w:t>
            </w:r>
            <w:r w:rsidRPr="00763F54">
              <w:rPr>
                <w:rFonts w:asciiTheme="minorHAnsi" w:hAnsiTheme="minorHAnsi" w:cstheme="minorHAnsi"/>
              </w:rPr>
              <w:t xml:space="preserve"> Unremarkable</w:t>
            </w:r>
          </w:p>
          <w:p w14:paraId="7F9393B3" w14:textId="77777777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</w:p>
          <w:p w14:paraId="5B962459" w14:textId="77777777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en-US"/>
              </w:rPr>
            </w:pPr>
            <w:r w:rsidRPr="00763F54">
              <w:rPr>
                <w:rFonts w:asciiTheme="minorHAnsi" w:hAnsiTheme="minorHAnsi" w:cstheme="minorHAnsi"/>
                <w:b/>
                <w:lang w:val="en-US"/>
              </w:rPr>
              <w:t>DEXA:</w:t>
            </w:r>
            <w:r w:rsidRPr="00763F54">
              <w:rPr>
                <w:rFonts w:asciiTheme="minorHAnsi" w:hAnsiTheme="minorHAnsi" w:cstheme="minorHAnsi"/>
                <w:lang w:val="en-US"/>
              </w:rPr>
              <w:t xml:space="preserve"> na</w:t>
            </w:r>
          </w:p>
        </w:tc>
        <w:tc>
          <w:tcPr>
            <w:tcW w:w="2504" w:type="dxa"/>
            <w:gridSpan w:val="2"/>
          </w:tcPr>
          <w:p w14:paraId="29FD60F2" w14:textId="77777777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b/>
                <w:lang w:val="en-US"/>
              </w:rPr>
            </w:pPr>
            <w:r w:rsidRPr="00763F54">
              <w:rPr>
                <w:rFonts w:asciiTheme="minorHAnsi" w:hAnsiTheme="minorHAnsi" w:cstheme="minorHAnsi"/>
                <w:b/>
                <w:lang w:val="en-US"/>
              </w:rPr>
              <w:t>Morphology:</w:t>
            </w:r>
          </w:p>
          <w:p w14:paraId="787CEBFE" w14:textId="77777777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en-US"/>
              </w:rPr>
            </w:pPr>
            <w:r w:rsidRPr="00763F54">
              <w:rPr>
                <w:rFonts w:asciiTheme="minorHAnsi" w:hAnsiTheme="minorHAnsi" w:cstheme="minorHAnsi"/>
                <w:lang w:val="en-US"/>
              </w:rPr>
              <w:t>Unremarkable</w:t>
            </w:r>
          </w:p>
          <w:p w14:paraId="6B76656F" w14:textId="77777777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b/>
                <w:lang w:val="en-US"/>
              </w:rPr>
            </w:pPr>
          </w:p>
          <w:p w14:paraId="381E3E66" w14:textId="77777777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b/>
                <w:lang w:val="en-US"/>
              </w:rPr>
            </w:pPr>
            <w:r w:rsidRPr="00763F54">
              <w:rPr>
                <w:rFonts w:asciiTheme="minorHAnsi" w:hAnsiTheme="minorHAnsi" w:cstheme="minorHAnsi"/>
                <w:b/>
                <w:lang w:val="en-US"/>
              </w:rPr>
              <w:t>DEXA:</w:t>
            </w:r>
          </w:p>
          <w:p w14:paraId="7B4C9842" w14:textId="7A4D5E9A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en-US"/>
              </w:rPr>
            </w:pPr>
            <w:r w:rsidRPr="00763F54">
              <w:rPr>
                <w:rFonts w:asciiTheme="minorHAnsi" w:hAnsiTheme="minorHAnsi" w:cstheme="minorHAnsi"/>
                <w:lang w:val="en-US"/>
              </w:rPr>
              <w:t>Decreased body length and bone mineral content in homozygous females</w:t>
            </w:r>
          </w:p>
          <w:p w14:paraId="447A0793" w14:textId="0320977A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en-US"/>
              </w:rPr>
            </w:pPr>
            <w:r w:rsidRPr="00763F54">
              <w:rPr>
                <w:rFonts w:asciiTheme="minorHAnsi" w:hAnsiTheme="minorHAnsi" w:cstheme="minorHAnsi"/>
              </w:rPr>
              <w:t xml:space="preserve">Age: </w:t>
            </w:r>
            <w:r w:rsidRPr="00763F54">
              <w:rPr>
                <w:rFonts w:asciiTheme="minorHAnsi" w:hAnsiTheme="minorHAnsi" w:cstheme="minorHAnsi"/>
                <w:lang w:val="en-US"/>
              </w:rPr>
              <w:t>3</w:t>
            </w:r>
            <w:r w:rsidRPr="00763F54">
              <w:rPr>
                <w:rFonts w:asciiTheme="minorHAnsi" w:hAnsiTheme="minorHAnsi" w:cstheme="minorHAnsi"/>
              </w:rPr>
              <w:t xml:space="preserve"> mo.</w:t>
            </w:r>
            <w:r w:rsidRPr="00763F54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  <w:p w14:paraId="188165F3" w14:textId="145FD7C6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en-US"/>
              </w:rPr>
            </w:pPr>
            <w:r w:rsidRPr="00763F54">
              <w:rPr>
                <w:rFonts w:asciiTheme="minorHAnsi" w:hAnsiTheme="minorHAnsi" w:cstheme="minorHAnsi"/>
              </w:rPr>
              <w:t xml:space="preserve">Sex: </w:t>
            </w:r>
            <w:r w:rsidRPr="00763F54">
              <w:rPr>
                <w:rFonts w:asciiTheme="minorHAnsi" w:hAnsiTheme="minorHAnsi" w:cstheme="minorHAnsi"/>
                <w:lang w:val="en-US"/>
              </w:rPr>
              <w:t>Only female data available</w:t>
            </w:r>
          </w:p>
          <w:p w14:paraId="3730E30F" w14:textId="77777777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en-US"/>
              </w:rPr>
            </w:pPr>
          </w:p>
          <w:p w14:paraId="698390BC" w14:textId="64525884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lang w:val="en-US"/>
              </w:rPr>
              <w:t>Reduced bone area in homozygous males</w:t>
            </w:r>
          </w:p>
          <w:p w14:paraId="775477C7" w14:textId="77777777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en-US"/>
              </w:rPr>
            </w:pPr>
            <w:r w:rsidRPr="00763F54">
              <w:rPr>
                <w:rFonts w:asciiTheme="minorHAnsi" w:hAnsiTheme="minorHAnsi" w:cstheme="minorHAnsi"/>
                <w:lang w:val="en-US"/>
              </w:rPr>
              <w:t>Age: 3 mo.</w:t>
            </w:r>
          </w:p>
          <w:p w14:paraId="7E83F451" w14:textId="083133E7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en-US"/>
              </w:rPr>
            </w:pPr>
            <w:r w:rsidRPr="00763F54">
              <w:rPr>
                <w:rFonts w:asciiTheme="minorHAnsi" w:hAnsiTheme="minorHAnsi" w:cstheme="minorHAnsi"/>
              </w:rPr>
              <w:t xml:space="preserve">Sex: </w:t>
            </w:r>
            <w:r w:rsidRPr="00763F54">
              <w:rPr>
                <w:rFonts w:asciiTheme="minorHAnsi" w:hAnsiTheme="minorHAnsi" w:cstheme="minorHAnsi"/>
                <w:lang w:val="en-US"/>
              </w:rPr>
              <w:t>Only male data available</w:t>
            </w:r>
          </w:p>
        </w:tc>
      </w:tr>
      <w:tr w:rsidR="00763F54" w:rsidRPr="00763F54" w14:paraId="5619E90A" w14:textId="77777777" w:rsidTr="00F11359">
        <w:tc>
          <w:tcPr>
            <w:tcW w:w="504" w:type="dxa"/>
            <w:vMerge/>
            <w:shd w:val="clear" w:color="auto" w:fill="auto"/>
          </w:tcPr>
          <w:p w14:paraId="79D2CD45" w14:textId="77777777" w:rsidR="0057231E" w:rsidRPr="00763F54" w:rsidRDefault="0057231E" w:rsidP="00CC6D34">
            <w:pPr>
              <w:ind w:right="1189"/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13" w:type="dxa"/>
            <w:shd w:val="clear" w:color="auto" w:fill="auto"/>
          </w:tcPr>
          <w:p w14:paraId="2719BCB7" w14:textId="62A0CA75" w:rsidR="0057231E" w:rsidRPr="00763F54" w:rsidRDefault="0057231E" w:rsidP="00CC6D34">
            <w:pPr>
              <w:tabs>
                <w:tab w:val="left" w:pos="119"/>
              </w:tabs>
              <w:contextualSpacing/>
              <w:rPr>
                <w:rFonts w:asciiTheme="minorHAnsi" w:hAnsiTheme="minorHAnsi" w:cstheme="minorHAnsi"/>
                <w:lang w:val="de-DE"/>
              </w:rPr>
            </w:pPr>
            <w:r w:rsidRPr="00763F54">
              <w:rPr>
                <w:rFonts w:asciiTheme="minorHAnsi" w:hAnsiTheme="minorHAnsi" w:cstheme="minorHAnsi"/>
              </w:rPr>
              <w:t xml:space="preserve">Body </w:t>
            </w:r>
            <w:r w:rsidRPr="00763F54">
              <w:rPr>
                <w:rFonts w:asciiTheme="minorHAnsi" w:hAnsiTheme="minorHAnsi" w:cstheme="minorHAnsi"/>
                <w:lang w:val="de-DE"/>
              </w:rPr>
              <w:t>composition</w:t>
            </w:r>
          </w:p>
        </w:tc>
        <w:tc>
          <w:tcPr>
            <w:tcW w:w="2167" w:type="dxa"/>
            <w:shd w:val="clear" w:color="auto" w:fill="auto"/>
          </w:tcPr>
          <w:p w14:paraId="21697AA5" w14:textId="77777777" w:rsidR="0057231E" w:rsidRPr="00763F54" w:rsidRDefault="0057231E" w:rsidP="00CC6D34">
            <w:pPr>
              <w:tabs>
                <w:tab w:val="left" w:pos="119"/>
              </w:tabs>
              <w:ind w:left="1"/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08" w:type="dxa"/>
            <w:shd w:val="clear" w:color="auto" w:fill="auto"/>
          </w:tcPr>
          <w:p w14:paraId="6692CE53" w14:textId="77777777" w:rsidR="0057231E" w:rsidRPr="00763F54" w:rsidRDefault="0057231E" w:rsidP="00CC6D34">
            <w:pPr>
              <w:tabs>
                <w:tab w:val="left" w:pos="119"/>
              </w:tabs>
              <w:ind w:left="1"/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341" w:type="dxa"/>
            <w:shd w:val="clear" w:color="auto" w:fill="auto"/>
          </w:tcPr>
          <w:p w14:paraId="290243CF" w14:textId="53131583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b/>
                <w:lang w:val="de-DE"/>
              </w:rPr>
              <w:t>M</w:t>
            </w:r>
            <w:r w:rsidRPr="00763F54">
              <w:rPr>
                <w:rFonts w:asciiTheme="minorHAnsi" w:hAnsiTheme="minorHAnsi" w:cstheme="minorHAnsi"/>
                <w:b/>
              </w:rPr>
              <w:t>inispec:</w:t>
            </w:r>
            <w:r w:rsidRPr="00763F54">
              <w:rPr>
                <w:rFonts w:asciiTheme="minorHAnsi" w:hAnsiTheme="minorHAnsi" w:cstheme="minorHAnsi"/>
              </w:rPr>
              <w:t xml:space="preserve"> Unremarkable</w:t>
            </w:r>
          </w:p>
        </w:tc>
        <w:tc>
          <w:tcPr>
            <w:tcW w:w="2504" w:type="dxa"/>
            <w:gridSpan w:val="2"/>
          </w:tcPr>
          <w:p w14:paraId="56F02720" w14:textId="77777777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de-DE"/>
              </w:rPr>
            </w:pPr>
            <w:r w:rsidRPr="00763F54">
              <w:rPr>
                <w:rFonts w:asciiTheme="minorHAnsi" w:hAnsiTheme="minorHAnsi" w:cstheme="minorHAnsi"/>
                <w:b/>
                <w:lang w:val="de-DE"/>
              </w:rPr>
              <w:t>DEXA:</w:t>
            </w:r>
            <w:r w:rsidRPr="00763F54">
              <w:rPr>
                <w:rFonts w:asciiTheme="minorHAnsi" w:hAnsiTheme="minorHAnsi" w:cstheme="minorHAnsi"/>
                <w:lang w:val="de-DE"/>
              </w:rPr>
              <w:t xml:space="preserve"> No difference</w:t>
            </w:r>
          </w:p>
        </w:tc>
      </w:tr>
      <w:tr w:rsidR="00763F54" w:rsidRPr="00763F54" w14:paraId="7590B4F3" w14:textId="77777777" w:rsidTr="00F11359">
        <w:tc>
          <w:tcPr>
            <w:tcW w:w="504" w:type="dxa"/>
            <w:vMerge/>
            <w:shd w:val="clear" w:color="auto" w:fill="auto"/>
          </w:tcPr>
          <w:p w14:paraId="3B0E0C7C" w14:textId="77777777" w:rsidR="0057231E" w:rsidRPr="00763F54" w:rsidRDefault="0057231E" w:rsidP="00CC6D34">
            <w:pPr>
              <w:ind w:right="1189"/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13" w:type="dxa"/>
            <w:shd w:val="clear" w:color="auto" w:fill="auto"/>
          </w:tcPr>
          <w:p w14:paraId="2501C172" w14:textId="77777777" w:rsidR="0057231E" w:rsidRPr="00763F54" w:rsidRDefault="0057231E" w:rsidP="00CC6D34">
            <w:pPr>
              <w:tabs>
                <w:tab w:val="left" w:pos="119"/>
              </w:tabs>
              <w:contextualSpacing/>
              <w:rPr>
                <w:rFonts w:asciiTheme="minorHAnsi" w:hAnsiTheme="minorHAnsi" w:cstheme="minorHAnsi"/>
                <w:lang w:val="de-DE"/>
              </w:rPr>
            </w:pPr>
            <w:r w:rsidRPr="00763F54">
              <w:rPr>
                <w:rFonts w:asciiTheme="minorHAnsi" w:hAnsiTheme="minorHAnsi" w:cstheme="minorHAnsi"/>
                <w:lang w:val="de-DE"/>
              </w:rPr>
              <w:t>Energy metabolism</w:t>
            </w:r>
          </w:p>
        </w:tc>
        <w:tc>
          <w:tcPr>
            <w:tcW w:w="2167" w:type="dxa"/>
            <w:shd w:val="clear" w:color="auto" w:fill="auto"/>
          </w:tcPr>
          <w:p w14:paraId="4F67086E" w14:textId="77777777" w:rsidR="0057231E" w:rsidRPr="00763F54" w:rsidRDefault="0057231E" w:rsidP="00CC6D34">
            <w:pPr>
              <w:tabs>
                <w:tab w:val="left" w:pos="119"/>
              </w:tabs>
              <w:ind w:left="1"/>
              <w:contextualSpacing/>
              <w:rPr>
                <w:rFonts w:asciiTheme="minorHAnsi" w:hAnsiTheme="minorHAnsi" w:cstheme="minorHAnsi"/>
              </w:rPr>
            </w:pPr>
          </w:p>
        </w:tc>
        <w:tc>
          <w:tcPr>
            <w:tcW w:w="2108" w:type="dxa"/>
            <w:shd w:val="clear" w:color="auto" w:fill="auto"/>
          </w:tcPr>
          <w:p w14:paraId="3EBB51E2" w14:textId="77777777" w:rsidR="0057231E" w:rsidRPr="00763F54" w:rsidRDefault="0057231E" w:rsidP="00CC6D34">
            <w:pPr>
              <w:tabs>
                <w:tab w:val="left" w:pos="119"/>
              </w:tabs>
              <w:ind w:left="1"/>
              <w:contextualSpacing/>
              <w:rPr>
                <w:rFonts w:asciiTheme="minorHAnsi" w:hAnsiTheme="minorHAnsi" w:cstheme="minorHAnsi"/>
              </w:rPr>
            </w:pPr>
          </w:p>
        </w:tc>
        <w:tc>
          <w:tcPr>
            <w:tcW w:w="2341" w:type="dxa"/>
            <w:shd w:val="clear" w:color="auto" w:fill="auto"/>
          </w:tcPr>
          <w:p w14:paraId="3341107C" w14:textId="77777777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b/>
                <w:lang w:val="de-DE"/>
              </w:rPr>
            </w:pPr>
            <w:r w:rsidRPr="00763F54">
              <w:rPr>
                <w:rFonts w:asciiTheme="minorHAnsi" w:hAnsiTheme="minorHAnsi" w:cstheme="minorHAnsi"/>
                <w:b/>
              </w:rPr>
              <w:t>Indirect calorimetry</w:t>
            </w:r>
            <w:r w:rsidRPr="00763F54">
              <w:rPr>
                <w:rFonts w:asciiTheme="minorHAnsi" w:hAnsiTheme="minorHAnsi" w:cstheme="minorHAnsi"/>
                <w:b/>
                <w:lang w:val="de-DE"/>
              </w:rPr>
              <w:t>:</w:t>
            </w:r>
          </w:p>
          <w:p w14:paraId="62224687" w14:textId="77777777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de-DE"/>
              </w:rPr>
            </w:pPr>
            <w:r w:rsidRPr="00763F54">
              <w:rPr>
                <w:rFonts w:asciiTheme="minorHAnsi" w:hAnsiTheme="minorHAnsi" w:cstheme="minorHAnsi"/>
                <w:lang w:val="de-DE"/>
              </w:rPr>
              <w:t>Unremarkable</w:t>
            </w:r>
          </w:p>
        </w:tc>
        <w:tc>
          <w:tcPr>
            <w:tcW w:w="2504" w:type="dxa"/>
            <w:gridSpan w:val="2"/>
          </w:tcPr>
          <w:p w14:paraId="57F88EF2" w14:textId="77777777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de-DE"/>
              </w:rPr>
            </w:pPr>
            <w:r w:rsidRPr="00763F54">
              <w:rPr>
                <w:rFonts w:asciiTheme="minorHAnsi" w:hAnsiTheme="minorHAnsi" w:cstheme="minorHAnsi"/>
                <w:lang w:val="de-DE"/>
              </w:rPr>
              <w:t>na</w:t>
            </w:r>
          </w:p>
        </w:tc>
      </w:tr>
      <w:tr w:rsidR="00763F54" w:rsidRPr="00763F54" w14:paraId="4EC785E0" w14:textId="77777777" w:rsidTr="00F11359">
        <w:tc>
          <w:tcPr>
            <w:tcW w:w="504" w:type="dxa"/>
            <w:vMerge/>
            <w:shd w:val="clear" w:color="auto" w:fill="auto"/>
          </w:tcPr>
          <w:p w14:paraId="4B7AC2B7" w14:textId="77777777" w:rsidR="0057231E" w:rsidRPr="00763F54" w:rsidRDefault="0057231E" w:rsidP="00CC6D34">
            <w:pPr>
              <w:ind w:right="1189"/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13" w:type="dxa"/>
            <w:shd w:val="clear" w:color="auto" w:fill="auto"/>
          </w:tcPr>
          <w:p w14:paraId="3F8CCACF" w14:textId="77777777" w:rsidR="0057231E" w:rsidRPr="00763F54" w:rsidRDefault="0057231E" w:rsidP="00CC6D34">
            <w:pPr>
              <w:tabs>
                <w:tab w:val="left" w:pos="119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Cardiovascular parameters</w:t>
            </w:r>
          </w:p>
        </w:tc>
        <w:tc>
          <w:tcPr>
            <w:tcW w:w="2167" w:type="dxa"/>
            <w:shd w:val="clear" w:color="auto" w:fill="auto"/>
          </w:tcPr>
          <w:p w14:paraId="174D495C" w14:textId="77777777" w:rsidR="0057231E" w:rsidRPr="00763F54" w:rsidRDefault="0057231E" w:rsidP="00CC6D34">
            <w:pPr>
              <w:tabs>
                <w:tab w:val="left" w:pos="119"/>
              </w:tabs>
              <w:ind w:left="1"/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08" w:type="dxa"/>
            <w:shd w:val="clear" w:color="auto" w:fill="auto"/>
          </w:tcPr>
          <w:p w14:paraId="0B03FFF4" w14:textId="77777777" w:rsidR="0057231E" w:rsidRPr="00763F54" w:rsidRDefault="0057231E" w:rsidP="00CC6D34">
            <w:pPr>
              <w:tabs>
                <w:tab w:val="left" w:pos="119"/>
              </w:tabs>
              <w:ind w:left="1"/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341" w:type="dxa"/>
            <w:shd w:val="clear" w:color="auto" w:fill="auto"/>
          </w:tcPr>
          <w:p w14:paraId="337EE997" w14:textId="77777777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b/>
              </w:rPr>
              <w:t>Echo and electrocardiography:</w:t>
            </w:r>
            <w:r w:rsidRPr="00763F54">
              <w:rPr>
                <w:rFonts w:asciiTheme="minorHAnsi" w:hAnsiTheme="minorHAnsi" w:cstheme="minorHAnsi"/>
              </w:rPr>
              <w:t xml:space="preserve"> Unremarkable</w:t>
            </w:r>
          </w:p>
        </w:tc>
        <w:tc>
          <w:tcPr>
            <w:tcW w:w="2504" w:type="dxa"/>
            <w:gridSpan w:val="2"/>
          </w:tcPr>
          <w:p w14:paraId="26D4174E" w14:textId="77777777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b/>
              </w:rPr>
            </w:pPr>
            <w:r w:rsidRPr="00763F54">
              <w:rPr>
                <w:rFonts w:asciiTheme="minorHAnsi" w:hAnsiTheme="minorHAnsi" w:cstheme="minorHAnsi"/>
                <w:b/>
                <w:lang w:val="de-DE"/>
              </w:rPr>
              <w:t>E</w:t>
            </w:r>
            <w:r w:rsidRPr="00763F54">
              <w:rPr>
                <w:rFonts w:asciiTheme="minorHAnsi" w:hAnsiTheme="minorHAnsi" w:cstheme="minorHAnsi"/>
                <w:b/>
              </w:rPr>
              <w:t>lectrocardiography:</w:t>
            </w:r>
          </w:p>
          <w:p w14:paraId="318ECFD2" w14:textId="05333189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de-DE"/>
              </w:rPr>
            </w:pPr>
            <w:r w:rsidRPr="00763F54">
              <w:rPr>
                <w:rFonts w:asciiTheme="minorHAnsi" w:hAnsiTheme="minorHAnsi" w:cstheme="minorHAnsi"/>
                <w:lang w:val="de-DE"/>
              </w:rPr>
              <w:t>Unremarkable</w:t>
            </w:r>
          </w:p>
        </w:tc>
      </w:tr>
      <w:tr w:rsidR="00763F54" w:rsidRPr="00763F54" w14:paraId="2A800959" w14:textId="77777777" w:rsidTr="00F11359">
        <w:tc>
          <w:tcPr>
            <w:tcW w:w="504" w:type="dxa"/>
            <w:vMerge/>
            <w:shd w:val="clear" w:color="auto" w:fill="auto"/>
          </w:tcPr>
          <w:p w14:paraId="5767D35E" w14:textId="77777777" w:rsidR="0057231E" w:rsidRPr="00763F54" w:rsidRDefault="0057231E" w:rsidP="00CC6D34">
            <w:pPr>
              <w:ind w:right="1189"/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13" w:type="dxa"/>
            <w:shd w:val="clear" w:color="auto" w:fill="auto"/>
          </w:tcPr>
          <w:p w14:paraId="452493B1" w14:textId="77777777" w:rsidR="0057231E" w:rsidRPr="00763F54" w:rsidRDefault="0057231E" w:rsidP="00CC6D34">
            <w:pPr>
              <w:tabs>
                <w:tab w:val="left" w:pos="119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Immunological reactions/allergies</w:t>
            </w:r>
          </w:p>
        </w:tc>
        <w:tc>
          <w:tcPr>
            <w:tcW w:w="2167" w:type="dxa"/>
            <w:shd w:val="clear" w:color="auto" w:fill="auto"/>
          </w:tcPr>
          <w:p w14:paraId="2742BF46" w14:textId="77777777" w:rsidR="0057231E" w:rsidRPr="00763F54" w:rsidRDefault="0057231E" w:rsidP="00CC6D34">
            <w:pPr>
              <w:tabs>
                <w:tab w:val="left" w:pos="119"/>
              </w:tabs>
              <w:ind w:left="1"/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08" w:type="dxa"/>
            <w:shd w:val="clear" w:color="auto" w:fill="auto"/>
          </w:tcPr>
          <w:p w14:paraId="46B0AF54" w14:textId="77777777" w:rsidR="0057231E" w:rsidRPr="00763F54" w:rsidRDefault="0057231E" w:rsidP="00CC6D34">
            <w:pPr>
              <w:tabs>
                <w:tab w:val="left" w:pos="119"/>
              </w:tabs>
              <w:ind w:left="1"/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341" w:type="dxa"/>
            <w:shd w:val="clear" w:color="auto" w:fill="auto"/>
          </w:tcPr>
          <w:p w14:paraId="03430DA0" w14:textId="77777777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 xml:space="preserve">Immunoglobulins, IgE levels, TEWL, Body </w:t>
            </w:r>
            <w:r w:rsidRPr="00763F54">
              <w:rPr>
                <w:rFonts w:asciiTheme="minorHAnsi" w:hAnsiTheme="minorHAnsi" w:cstheme="minorHAnsi"/>
              </w:rPr>
              <w:lastRenderedPageBreak/>
              <w:t>surface temperature: Unremarkable</w:t>
            </w:r>
          </w:p>
        </w:tc>
        <w:tc>
          <w:tcPr>
            <w:tcW w:w="2504" w:type="dxa"/>
            <w:gridSpan w:val="2"/>
          </w:tcPr>
          <w:p w14:paraId="3E6E5A03" w14:textId="070AFE85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de-DE"/>
              </w:rPr>
            </w:pPr>
            <w:r w:rsidRPr="00763F54">
              <w:rPr>
                <w:rFonts w:asciiTheme="minorHAnsi" w:hAnsiTheme="minorHAnsi" w:cstheme="minorHAnsi"/>
                <w:lang w:val="de-DE"/>
              </w:rPr>
              <w:lastRenderedPageBreak/>
              <w:t>na</w:t>
            </w:r>
          </w:p>
        </w:tc>
      </w:tr>
      <w:tr w:rsidR="00763F54" w:rsidRPr="00763F54" w14:paraId="5E66D7FD" w14:textId="77777777" w:rsidTr="00F11359">
        <w:tc>
          <w:tcPr>
            <w:tcW w:w="504" w:type="dxa"/>
            <w:vMerge/>
            <w:shd w:val="clear" w:color="auto" w:fill="auto"/>
          </w:tcPr>
          <w:p w14:paraId="0CF3672A" w14:textId="77777777" w:rsidR="0057231E" w:rsidRPr="00763F54" w:rsidRDefault="0057231E" w:rsidP="00CC6D34">
            <w:pPr>
              <w:ind w:right="1189"/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13" w:type="dxa"/>
            <w:shd w:val="clear" w:color="auto" w:fill="auto"/>
          </w:tcPr>
          <w:p w14:paraId="70C962D6" w14:textId="77777777" w:rsidR="0057231E" w:rsidRPr="00763F54" w:rsidRDefault="0057231E" w:rsidP="00CC6D34">
            <w:pPr>
              <w:tabs>
                <w:tab w:val="left" w:pos="119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Clinical chemistry</w:t>
            </w:r>
          </w:p>
        </w:tc>
        <w:tc>
          <w:tcPr>
            <w:tcW w:w="2167" w:type="dxa"/>
            <w:shd w:val="clear" w:color="auto" w:fill="auto"/>
          </w:tcPr>
          <w:p w14:paraId="78E1AEDD" w14:textId="77777777" w:rsidR="0057231E" w:rsidRPr="00763F54" w:rsidRDefault="0057231E" w:rsidP="00CC6D34">
            <w:pPr>
              <w:tabs>
                <w:tab w:val="left" w:pos="119"/>
              </w:tabs>
              <w:ind w:left="1"/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08" w:type="dxa"/>
            <w:shd w:val="clear" w:color="auto" w:fill="auto"/>
          </w:tcPr>
          <w:p w14:paraId="04FE4FB2" w14:textId="77777777" w:rsidR="0057231E" w:rsidRPr="00763F54" w:rsidRDefault="0057231E" w:rsidP="00CC6D34">
            <w:pPr>
              <w:tabs>
                <w:tab w:val="left" w:pos="119"/>
              </w:tabs>
              <w:ind w:left="1"/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341" w:type="dxa"/>
            <w:shd w:val="clear" w:color="auto" w:fill="auto"/>
          </w:tcPr>
          <w:p w14:paraId="2B44196F" w14:textId="2A7BB999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Increased plasma creatinine, glucose, ASAT, LDH, ALP</w:t>
            </w:r>
            <w:r w:rsidR="00D7690A" w:rsidRPr="00763F54">
              <w:rPr>
                <w:rFonts w:asciiTheme="minorHAnsi" w:hAnsiTheme="minorHAnsi" w:cstheme="minorHAnsi"/>
              </w:rPr>
              <w:t>,</w:t>
            </w:r>
            <w:r w:rsidRPr="00763F54">
              <w:rPr>
                <w:rFonts w:asciiTheme="minorHAnsi" w:hAnsiTheme="minorHAnsi" w:cstheme="minorHAnsi"/>
              </w:rPr>
              <w:t xml:space="preserve"> and decreased plasma lactate in hemi and homozygous KO. </w:t>
            </w:r>
          </w:p>
          <w:p w14:paraId="6E9092E2" w14:textId="1E0C73E0" w:rsidR="0057231E" w:rsidRPr="00763F54" w:rsidRDefault="00D7690A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A similar</w:t>
            </w:r>
            <w:r w:rsidR="0057231E" w:rsidRPr="00763F54">
              <w:rPr>
                <w:rFonts w:asciiTheme="minorHAnsi" w:hAnsiTheme="minorHAnsi" w:cstheme="minorHAnsi"/>
              </w:rPr>
              <w:t xml:space="preserve"> trend in heterozygous female KO</w:t>
            </w:r>
            <w:r w:rsidRPr="00763F54">
              <w:rPr>
                <w:rFonts w:asciiTheme="minorHAnsi" w:hAnsiTheme="minorHAnsi" w:cstheme="minorHAnsi"/>
              </w:rPr>
              <w:t>,</w:t>
            </w:r>
            <w:r w:rsidR="0057231E" w:rsidRPr="00763F54">
              <w:rPr>
                <w:rFonts w:asciiTheme="minorHAnsi" w:hAnsiTheme="minorHAnsi" w:cstheme="minorHAnsi"/>
              </w:rPr>
              <w:t xml:space="preserve"> although the difference was statistically</w:t>
            </w:r>
            <w:r w:rsidR="005D6DB3" w:rsidRPr="00763F54">
              <w:rPr>
                <w:rFonts w:asciiTheme="minorHAnsi" w:hAnsiTheme="minorHAnsi" w:cstheme="minorHAnsi"/>
                <w:lang w:val="en-US"/>
              </w:rPr>
              <w:t xml:space="preserve"> ns</w:t>
            </w:r>
            <w:r w:rsidR="0057231E" w:rsidRPr="00763F54">
              <w:rPr>
                <w:rFonts w:asciiTheme="minorHAnsi" w:hAnsiTheme="minorHAnsi" w:cstheme="minorHAnsi"/>
              </w:rPr>
              <w:t>.</w:t>
            </w:r>
          </w:p>
          <w:p w14:paraId="3B5FE6F5" w14:textId="77777777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</w:p>
          <w:p w14:paraId="692C0C69" w14:textId="1EFFC0C7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 xml:space="preserve">Decreased TP, albumin, TIBC in all KO and decreased alpha-amylase activity and triglycerides levels in male KO. Slightly increased plasma iron concentration and increased transferrin saturation in KO. </w:t>
            </w:r>
          </w:p>
          <w:p w14:paraId="59E4F5F4" w14:textId="345F659C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 xml:space="preserve">Glucose tolerance test: mild delay of glucose clearance in homozygous KO females; same trend in heterozygous females. </w:t>
            </w:r>
            <w:r w:rsidR="005D6DB3" w:rsidRPr="00763F54">
              <w:rPr>
                <w:rFonts w:asciiTheme="minorHAnsi" w:hAnsiTheme="minorHAnsi" w:cstheme="minorHAnsi"/>
                <w:lang w:val="de-DE"/>
              </w:rPr>
              <w:t>Ns</w:t>
            </w:r>
            <w:r w:rsidRPr="00763F54">
              <w:rPr>
                <w:rFonts w:asciiTheme="minorHAnsi" w:hAnsiTheme="minorHAnsi" w:cstheme="minorHAnsi"/>
              </w:rPr>
              <w:t xml:space="preserve"> differences in males.</w:t>
            </w:r>
          </w:p>
          <w:p w14:paraId="3FBC7B5D" w14:textId="77777777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Age: 14 mo.</w:t>
            </w:r>
          </w:p>
          <w:p w14:paraId="3CD583F0" w14:textId="1800045A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Sex: Males and females</w:t>
            </w:r>
          </w:p>
        </w:tc>
        <w:tc>
          <w:tcPr>
            <w:tcW w:w="2504" w:type="dxa"/>
            <w:gridSpan w:val="2"/>
          </w:tcPr>
          <w:p w14:paraId="66337044" w14:textId="759A4DD7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de-DE"/>
              </w:rPr>
            </w:pPr>
            <w:r w:rsidRPr="00763F54">
              <w:rPr>
                <w:rFonts w:asciiTheme="minorHAnsi" w:hAnsiTheme="minorHAnsi" w:cstheme="minorHAnsi"/>
                <w:lang w:val="de-DE"/>
              </w:rPr>
              <w:t>na</w:t>
            </w:r>
          </w:p>
        </w:tc>
      </w:tr>
      <w:tr w:rsidR="00763F54" w:rsidRPr="00763F54" w14:paraId="51DADC82" w14:textId="77777777" w:rsidTr="00F11359">
        <w:tc>
          <w:tcPr>
            <w:tcW w:w="504" w:type="dxa"/>
            <w:vMerge/>
            <w:shd w:val="clear" w:color="auto" w:fill="auto"/>
          </w:tcPr>
          <w:p w14:paraId="2A78E558" w14:textId="77777777" w:rsidR="0057231E" w:rsidRPr="00763F54" w:rsidRDefault="0057231E" w:rsidP="00CC6D34">
            <w:pPr>
              <w:ind w:right="1189"/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13" w:type="dxa"/>
            <w:shd w:val="clear" w:color="auto" w:fill="auto"/>
          </w:tcPr>
          <w:p w14:paraId="7B03320A" w14:textId="77777777" w:rsidR="0057231E" w:rsidRPr="00763F54" w:rsidRDefault="0057231E" w:rsidP="00CC6D34">
            <w:pPr>
              <w:tabs>
                <w:tab w:val="left" w:pos="119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Haematology</w:t>
            </w:r>
          </w:p>
        </w:tc>
        <w:tc>
          <w:tcPr>
            <w:tcW w:w="2167" w:type="dxa"/>
            <w:shd w:val="clear" w:color="auto" w:fill="auto"/>
          </w:tcPr>
          <w:p w14:paraId="44A39801" w14:textId="77777777" w:rsidR="0057231E" w:rsidRPr="00763F54" w:rsidRDefault="0057231E" w:rsidP="00CC6D34">
            <w:pPr>
              <w:tabs>
                <w:tab w:val="left" w:pos="119"/>
              </w:tabs>
              <w:ind w:left="1"/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08" w:type="dxa"/>
            <w:shd w:val="clear" w:color="auto" w:fill="auto"/>
          </w:tcPr>
          <w:p w14:paraId="530B2745" w14:textId="77777777" w:rsidR="0057231E" w:rsidRPr="00763F54" w:rsidRDefault="0057231E" w:rsidP="00CC6D34">
            <w:pPr>
              <w:tabs>
                <w:tab w:val="left" w:pos="119"/>
              </w:tabs>
              <w:ind w:left="1"/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341" w:type="dxa"/>
            <w:shd w:val="clear" w:color="auto" w:fill="auto"/>
          </w:tcPr>
          <w:p w14:paraId="6DEE51CA" w14:textId="0EEF541D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en-US"/>
              </w:rPr>
            </w:pPr>
            <w:r w:rsidRPr="00763F54">
              <w:rPr>
                <w:rFonts w:asciiTheme="minorHAnsi" w:hAnsiTheme="minorHAnsi" w:cstheme="minorHAnsi"/>
              </w:rPr>
              <w:t>Elevated RDW in all KO</w:t>
            </w:r>
            <w:r w:rsidR="001B0BFE" w:rsidRPr="00763F54">
              <w:rPr>
                <w:rFonts w:asciiTheme="minorHAnsi" w:hAnsiTheme="minorHAnsi" w:cstheme="minorHAnsi"/>
                <w:lang w:val="en-US"/>
              </w:rPr>
              <w:t>.</w:t>
            </w:r>
          </w:p>
          <w:p w14:paraId="6AC49669" w14:textId="7A86581D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Elevated WBC, RBC, HGB HCT in male KO</w:t>
            </w:r>
          </w:p>
          <w:p w14:paraId="12CB26DE" w14:textId="77777777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Age: 14 mo.</w:t>
            </w:r>
          </w:p>
          <w:p w14:paraId="169EDBB5" w14:textId="53B3B148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Sex: Males and females</w:t>
            </w:r>
          </w:p>
        </w:tc>
        <w:tc>
          <w:tcPr>
            <w:tcW w:w="2504" w:type="dxa"/>
            <w:gridSpan w:val="2"/>
          </w:tcPr>
          <w:p w14:paraId="675F660D" w14:textId="60F0023F" w:rsidR="0057231E" w:rsidRPr="00763F54" w:rsidRDefault="0057231E" w:rsidP="00CC6D34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de-DE"/>
              </w:rPr>
            </w:pPr>
            <w:r w:rsidRPr="00763F54">
              <w:rPr>
                <w:rFonts w:asciiTheme="minorHAnsi" w:hAnsiTheme="minorHAnsi" w:cstheme="minorHAnsi"/>
                <w:lang w:val="de-DE"/>
              </w:rPr>
              <w:t>na</w:t>
            </w:r>
          </w:p>
        </w:tc>
      </w:tr>
      <w:tr w:rsidR="00763F54" w:rsidRPr="00763F54" w14:paraId="74A22E88" w14:textId="77777777" w:rsidTr="00F11359">
        <w:tc>
          <w:tcPr>
            <w:tcW w:w="504" w:type="dxa"/>
            <w:vMerge w:val="restart"/>
            <w:shd w:val="clear" w:color="auto" w:fill="auto"/>
            <w:textDirection w:val="btLr"/>
          </w:tcPr>
          <w:p w14:paraId="54DE12EF" w14:textId="10BC4ACD" w:rsidR="0057231E" w:rsidRPr="00763F54" w:rsidRDefault="0057231E" w:rsidP="00F11359">
            <w:pPr>
              <w:ind w:right="1189"/>
              <w:contextualSpacing/>
              <w:jc w:val="center"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lastRenderedPageBreak/>
              <w:t>Histology and Immunofluorescence staining</w:t>
            </w:r>
          </w:p>
        </w:tc>
        <w:tc>
          <w:tcPr>
            <w:tcW w:w="2013" w:type="dxa"/>
            <w:shd w:val="clear" w:color="auto" w:fill="auto"/>
          </w:tcPr>
          <w:p w14:paraId="6689308A" w14:textId="228E4FC0" w:rsidR="0057231E" w:rsidRPr="00763F54" w:rsidRDefault="0057231E" w:rsidP="00F11359">
            <w:pPr>
              <w:tabs>
                <w:tab w:val="left" w:pos="119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Iron</w:t>
            </w:r>
          </w:p>
        </w:tc>
        <w:tc>
          <w:tcPr>
            <w:tcW w:w="2167" w:type="dxa"/>
            <w:shd w:val="clear" w:color="auto" w:fill="auto"/>
          </w:tcPr>
          <w:p w14:paraId="489631D8" w14:textId="5EC60AA6" w:rsidR="0057231E" w:rsidRPr="00763F54" w:rsidRDefault="0057231E" w:rsidP="00F11359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 xml:space="preserve">Method not specified: Not present in </w:t>
            </w:r>
            <w:r w:rsidR="00D7690A" w:rsidRPr="00763F54">
              <w:rPr>
                <w:rFonts w:asciiTheme="minorHAnsi" w:hAnsiTheme="minorHAnsi" w:cstheme="minorHAnsi"/>
              </w:rPr>
              <w:t xml:space="preserve">the </w:t>
            </w:r>
            <w:r w:rsidRPr="00763F54">
              <w:rPr>
                <w:rFonts w:asciiTheme="minorHAnsi" w:hAnsiTheme="minorHAnsi" w:cstheme="minorHAnsi"/>
              </w:rPr>
              <w:t>brain</w:t>
            </w:r>
          </w:p>
          <w:p w14:paraId="4503150B" w14:textId="77777777" w:rsidR="0057231E" w:rsidRPr="00763F54" w:rsidRDefault="0057231E" w:rsidP="00F11359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</w:p>
          <w:p w14:paraId="224B1E37" w14:textId="086EFCC7" w:rsidR="0057231E" w:rsidRPr="00763F54" w:rsidRDefault="0057231E" w:rsidP="00F11359">
            <w:pPr>
              <w:tabs>
                <w:tab w:val="left" w:pos="119"/>
              </w:tabs>
              <w:rPr>
                <w:rFonts w:asciiTheme="minorHAnsi" w:hAnsiTheme="minorHAnsi" w:cstheme="minorHAnsi"/>
                <w:lang w:val="de-DE"/>
              </w:rPr>
            </w:pPr>
            <w:r w:rsidRPr="00763F54">
              <w:rPr>
                <w:rFonts w:asciiTheme="minorHAnsi" w:hAnsiTheme="minorHAnsi" w:cstheme="minorHAnsi"/>
              </w:rPr>
              <w:t xml:space="preserve">Age: </w:t>
            </w:r>
            <w:r w:rsidR="005D6DB3" w:rsidRPr="00763F54">
              <w:rPr>
                <w:rFonts w:asciiTheme="minorHAnsi" w:hAnsiTheme="minorHAnsi" w:cstheme="minorHAnsi"/>
                <w:lang w:val="de-DE"/>
              </w:rPr>
              <w:t>na</w:t>
            </w:r>
          </w:p>
          <w:p w14:paraId="3818168B" w14:textId="59F2821C" w:rsidR="0057231E" w:rsidRPr="00763F54" w:rsidRDefault="0057231E" w:rsidP="00F11359">
            <w:pPr>
              <w:tabs>
                <w:tab w:val="left" w:pos="119"/>
              </w:tabs>
              <w:ind w:left="1"/>
              <w:contextualSpacing/>
              <w:rPr>
                <w:rFonts w:asciiTheme="minorHAnsi" w:hAnsiTheme="minorHAnsi" w:cstheme="minorHAnsi"/>
                <w:lang w:val="de-DE"/>
              </w:rPr>
            </w:pPr>
            <w:r w:rsidRPr="00763F54">
              <w:rPr>
                <w:rFonts w:asciiTheme="minorHAnsi" w:hAnsiTheme="minorHAnsi" w:cstheme="minorHAnsi"/>
              </w:rPr>
              <w:t xml:space="preserve">Sex: </w:t>
            </w:r>
            <w:r w:rsidR="005D6DB3" w:rsidRPr="00763F54">
              <w:rPr>
                <w:rFonts w:asciiTheme="minorHAnsi" w:hAnsiTheme="minorHAnsi" w:cstheme="minorHAnsi"/>
                <w:lang w:val="de-DE"/>
              </w:rPr>
              <w:t>na</w:t>
            </w:r>
          </w:p>
        </w:tc>
        <w:tc>
          <w:tcPr>
            <w:tcW w:w="2108" w:type="dxa"/>
            <w:shd w:val="clear" w:color="auto" w:fill="auto"/>
          </w:tcPr>
          <w:p w14:paraId="5418D8B9" w14:textId="77777777" w:rsidR="0057231E" w:rsidRPr="00763F54" w:rsidRDefault="0057231E" w:rsidP="00F11359">
            <w:pPr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 xml:space="preserve">Perls’ Prussian Blue staining: Present in KO brains. </w:t>
            </w:r>
          </w:p>
          <w:p w14:paraId="583F18AF" w14:textId="77777777" w:rsidR="0057231E" w:rsidRPr="00763F54" w:rsidRDefault="0057231E" w:rsidP="00F11359">
            <w:pPr>
              <w:contextualSpacing/>
              <w:rPr>
                <w:rFonts w:asciiTheme="minorHAnsi" w:hAnsiTheme="minorHAnsi" w:cstheme="minorHAnsi"/>
              </w:rPr>
            </w:pPr>
          </w:p>
          <w:p w14:paraId="07A2C57F" w14:textId="77777777" w:rsidR="0057231E" w:rsidRPr="00763F54" w:rsidRDefault="0057231E" w:rsidP="00F11359">
            <w:pPr>
              <w:tabs>
                <w:tab w:val="left" w:pos="119"/>
              </w:tabs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Age: 16 mo.</w:t>
            </w:r>
          </w:p>
          <w:p w14:paraId="0F25A85E" w14:textId="0A7F5D66" w:rsidR="0057231E" w:rsidRPr="00763F54" w:rsidRDefault="0057231E" w:rsidP="00F11359">
            <w:pPr>
              <w:tabs>
                <w:tab w:val="left" w:pos="119"/>
              </w:tabs>
              <w:ind w:left="1"/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Sex: Males and females. Female genotype not specified</w:t>
            </w:r>
          </w:p>
        </w:tc>
        <w:tc>
          <w:tcPr>
            <w:tcW w:w="2341" w:type="dxa"/>
            <w:shd w:val="clear" w:color="auto" w:fill="auto"/>
          </w:tcPr>
          <w:p w14:paraId="532ED7BD" w14:textId="77777777" w:rsidR="0057231E" w:rsidRPr="00763F54" w:rsidRDefault="0057231E" w:rsidP="00F11359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Turnbull’s Blue with/without APS; Perls’ Prussian Blue: Not present in brains and erythropoiesis organs</w:t>
            </w:r>
          </w:p>
          <w:p w14:paraId="471744A7" w14:textId="77777777" w:rsidR="0057231E" w:rsidRPr="00763F54" w:rsidRDefault="0057231E" w:rsidP="00F11359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</w:p>
          <w:p w14:paraId="62B19016" w14:textId="77777777" w:rsidR="0057231E" w:rsidRPr="00763F54" w:rsidRDefault="0057231E" w:rsidP="00F11359">
            <w:pPr>
              <w:tabs>
                <w:tab w:val="left" w:pos="119"/>
              </w:tabs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Age:  18 mo.</w:t>
            </w:r>
          </w:p>
          <w:p w14:paraId="32B8D7C5" w14:textId="3C165E15" w:rsidR="0057231E" w:rsidRPr="00763F54" w:rsidRDefault="0057231E" w:rsidP="00F11359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en-US"/>
              </w:rPr>
            </w:pPr>
            <w:r w:rsidRPr="00763F54">
              <w:rPr>
                <w:rFonts w:asciiTheme="minorHAnsi" w:hAnsiTheme="minorHAnsi" w:cstheme="minorHAnsi"/>
              </w:rPr>
              <w:t>Sex: Male</w:t>
            </w:r>
            <w:r w:rsidR="00FE7472" w:rsidRPr="00763F54">
              <w:rPr>
                <w:rFonts w:asciiTheme="minorHAnsi" w:hAnsiTheme="minorHAnsi" w:cstheme="minorHAnsi"/>
                <w:lang w:val="en-US"/>
              </w:rPr>
              <w:t xml:space="preserve"> and females</w:t>
            </w:r>
          </w:p>
        </w:tc>
        <w:tc>
          <w:tcPr>
            <w:tcW w:w="2504" w:type="dxa"/>
            <w:gridSpan w:val="2"/>
          </w:tcPr>
          <w:p w14:paraId="783A6E30" w14:textId="0EAD33C9" w:rsidR="0057231E" w:rsidRPr="00763F54" w:rsidRDefault="0057231E" w:rsidP="00F11359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de-DE"/>
              </w:rPr>
            </w:pPr>
            <w:r w:rsidRPr="00763F54">
              <w:rPr>
                <w:rFonts w:asciiTheme="minorHAnsi" w:hAnsiTheme="minorHAnsi" w:cstheme="minorHAnsi"/>
                <w:lang w:val="de-DE"/>
              </w:rPr>
              <w:t>na</w:t>
            </w:r>
          </w:p>
        </w:tc>
      </w:tr>
      <w:tr w:rsidR="00763F54" w:rsidRPr="00763F54" w14:paraId="7BC69CD5" w14:textId="77777777" w:rsidTr="00F11359">
        <w:tc>
          <w:tcPr>
            <w:tcW w:w="504" w:type="dxa"/>
            <w:vMerge/>
            <w:shd w:val="clear" w:color="auto" w:fill="auto"/>
          </w:tcPr>
          <w:p w14:paraId="16CFE430" w14:textId="77777777" w:rsidR="0057231E" w:rsidRPr="00763F54" w:rsidRDefault="0057231E" w:rsidP="00F11359">
            <w:pPr>
              <w:ind w:right="1189"/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13" w:type="dxa"/>
            <w:shd w:val="clear" w:color="auto" w:fill="auto"/>
          </w:tcPr>
          <w:p w14:paraId="4071C7F9" w14:textId="0D7B8E72" w:rsidR="0057231E" w:rsidRPr="00763F54" w:rsidRDefault="0057231E" w:rsidP="00F11359">
            <w:pPr>
              <w:tabs>
                <w:tab w:val="left" w:pos="119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H&amp;E</w:t>
            </w:r>
          </w:p>
        </w:tc>
        <w:tc>
          <w:tcPr>
            <w:tcW w:w="2167" w:type="dxa"/>
            <w:shd w:val="clear" w:color="auto" w:fill="auto"/>
          </w:tcPr>
          <w:p w14:paraId="581450A7" w14:textId="77777777" w:rsidR="0057231E" w:rsidRPr="00763F54" w:rsidRDefault="0057231E" w:rsidP="00F11359">
            <w:pPr>
              <w:tabs>
                <w:tab w:val="left" w:pos="119"/>
              </w:tabs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Axon swellings in cortex, thalamus, hypothalamus, deep cerebellar nuclei</w:t>
            </w:r>
          </w:p>
          <w:p w14:paraId="1E66FB13" w14:textId="77777777" w:rsidR="0057231E" w:rsidRPr="00763F54" w:rsidRDefault="0057231E" w:rsidP="00F11359">
            <w:pPr>
              <w:tabs>
                <w:tab w:val="left" w:pos="119"/>
              </w:tabs>
              <w:rPr>
                <w:rFonts w:asciiTheme="minorHAnsi" w:hAnsiTheme="minorHAnsi" w:cstheme="minorHAnsi"/>
              </w:rPr>
            </w:pPr>
          </w:p>
          <w:p w14:paraId="6FBACAA9" w14:textId="2DCDE63C" w:rsidR="0057231E" w:rsidRPr="00763F54" w:rsidRDefault="0057231E" w:rsidP="00F11359">
            <w:pPr>
              <w:tabs>
                <w:tab w:val="left" w:pos="119"/>
              </w:tabs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 xml:space="preserve">Vacuolated structures in </w:t>
            </w:r>
            <w:r w:rsidR="00DB12BE" w:rsidRPr="00763F54">
              <w:rPr>
                <w:rFonts w:asciiTheme="minorHAnsi" w:hAnsiTheme="minorHAnsi" w:cstheme="minorHAnsi"/>
              </w:rPr>
              <w:t xml:space="preserve">the </w:t>
            </w:r>
            <w:r w:rsidRPr="00763F54">
              <w:rPr>
                <w:rFonts w:asciiTheme="minorHAnsi" w:hAnsiTheme="minorHAnsi" w:cstheme="minorHAnsi"/>
              </w:rPr>
              <w:t>thalamus, inferior colliculus, medulla</w:t>
            </w:r>
          </w:p>
          <w:p w14:paraId="6BFDAF86" w14:textId="77777777" w:rsidR="0057231E" w:rsidRPr="00763F54" w:rsidRDefault="0057231E" w:rsidP="00F11359">
            <w:pPr>
              <w:tabs>
                <w:tab w:val="left" w:pos="119"/>
              </w:tabs>
              <w:rPr>
                <w:rFonts w:asciiTheme="minorHAnsi" w:hAnsiTheme="minorHAnsi" w:cstheme="minorHAnsi"/>
              </w:rPr>
            </w:pPr>
          </w:p>
          <w:p w14:paraId="7E43AAE0" w14:textId="77777777" w:rsidR="0057231E" w:rsidRPr="00763F54" w:rsidRDefault="0057231E" w:rsidP="00F11359">
            <w:pPr>
              <w:tabs>
                <w:tab w:val="left" w:pos="119"/>
              </w:tabs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 xml:space="preserve">Progressive </w:t>
            </w:r>
            <w:r w:rsidRPr="00763F54">
              <w:rPr>
                <w:rFonts w:asciiTheme="minorHAnsi" w:hAnsiTheme="minorHAnsi"/>
              </w:rPr>
              <w:t>eosinophilic</w:t>
            </w:r>
            <w:r w:rsidRPr="00763F54">
              <w:rPr>
                <w:rFonts w:asciiTheme="minorHAnsi" w:hAnsiTheme="minorHAnsi" w:cstheme="minorHAnsi"/>
              </w:rPr>
              <w:t xml:space="preserve"> spheroids between 6 weeks and 13 mo.</w:t>
            </w:r>
          </w:p>
          <w:p w14:paraId="04FF55AE" w14:textId="77777777" w:rsidR="0057231E" w:rsidRPr="00763F54" w:rsidRDefault="0057231E" w:rsidP="00F11359">
            <w:pPr>
              <w:tabs>
                <w:tab w:val="left" w:pos="119"/>
              </w:tabs>
              <w:rPr>
                <w:rFonts w:asciiTheme="minorHAnsi" w:hAnsiTheme="minorHAnsi" w:cstheme="minorHAnsi"/>
              </w:rPr>
            </w:pPr>
          </w:p>
          <w:p w14:paraId="5286A2E4" w14:textId="77777777" w:rsidR="0057231E" w:rsidRPr="00763F54" w:rsidRDefault="0057231E" w:rsidP="00F11359">
            <w:pPr>
              <w:tabs>
                <w:tab w:val="left" w:pos="119"/>
              </w:tabs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Age: 13 mo.</w:t>
            </w:r>
          </w:p>
          <w:p w14:paraId="681180AF" w14:textId="1223E4E4" w:rsidR="0057231E" w:rsidRPr="00763F54" w:rsidRDefault="0057231E" w:rsidP="00F11359">
            <w:pPr>
              <w:tabs>
                <w:tab w:val="left" w:pos="181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Sex: Male and females, both genotypes</w:t>
            </w:r>
          </w:p>
        </w:tc>
        <w:tc>
          <w:tcPr>
            <w:tcW w:w="2108" w:type="dxa"/>
            <w:shd w:val="clear" w:color="auto" w:fill="auto"/>
          </w:tcPr>
          <w:p w14:paraId="0282A2A1" w14:textId="0610AD10" w:rsidR="0057231E" w:rsidRPr="00763F54" w:rsidRDefault="0057231E" w:rsidP="00F11359">
            <w:pPr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341" w:type="dxa"/>
            <w:shd w:val="clear" w:color="auto" w:fill="auto"/>
          </w:tcPr>
          <w:p w14:paraId="48CBF50F" w14:textId="77777777" w:rsidR="0057231E" w:rsidRPr="00763F54" w:rsidRDefault="0057231E" w:rsidP="00F11359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Spheroids and swollen structures (degenerated neurons) in basal ganglia, thalamus, cerebral cortex, medulla oblongata, ascending and descending fibres of the spinal cord and deep cerebellar nuclei</w:t>
            </w:r>
          </w:p>
          <w:p w14:paraId="53852DC5" w14:textId="77777777" w:rsidR="0057231E" w:rsidRPr="00763F54" w:rsidRDefault="0057231E" w:rsidP="00F11359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</w:p>
          <w:p w14:paraId="3739B8EE" w14:textId="7C510857" w:rsidR="0057231E" w:rsidRPr="00763F54" w:rsidRDefault="0057231E" w:rsidP="00F11359">
            <w:pPr>
              <w:tabs>
                <w:tab w:val="left" w:pos="119"/>
              </w:tabs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 xml:space="preserve">Progressive </w:t>
            </w:r>
            <w:r w:rsidRPr="00763F54">
              <w:t>eosinophilic</w:t>
            </w:r>
            <w:r w:rsidRPr="00763F54">
              <w:rPr>
                <w:rFonts w:asciiTheme="minorHAnsi" w:hAnsiTheme="minorHAnsi" w:cstheme="minorHAnsi"/>
              </w:rPr>
              <w:t xml:space="preserve"> spheroids between 4</w:t>
            </w:r>
            <w:r w:rsidR="005D6DB3" w:rsidRPr="00763F54">
              <w:rPr>
                <w:rFonts w:asciiTheme="minorHAnsi" w:hAnsiTheme="minorHAnsi" w:cstheme="minorHAnsi"/>
                <w:lang w:val="en-US"/>
              </w:rPr>
              <w:t>-</w:t>
            </w:r>
            <w:r w:rsidRPr="00763F54">
              <w:rPr>
                <w:rFonts w:asciiTheme="minorHAnsi" w:hAnsiTheme="minorHAnsi" w:cstheme="minorHAnsi"/>
              </w:rPr>
              <w:t xml:space="preserve"> 18 mo.</w:t>
            </w:r>
          </w:p>
          <w:p w14:paraId="3C785E8C" w14:textId="77777777" w:rsidR="0057231E" w:rsidRPr="00763F54" w:rsidRDefault="0057231E" w:rsidP="00F11359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</w:p>
          <w:p w14:paraId="70D003C3" w14:textId="33F4EC9C" w:rsidR="0057231E" w:rsidRPr="00763F54" w:rsidRDefault="0057231E" w:rsidP="00F11359">
            <w:pPr>
              <w:tabs>
                <w:tab w:val="left" w:pos="119"/>
              </w:tabs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 xml:space="preserve">Age: </w:t>
            </w:r>
            <w:r w:rsidR="005D6DB3" w:rsidRPr="00763F54">
              <w:rPr>
                <w:rFonts w:asciiTheme="minorHAnsi" w:hAnsiTheme="minorHAnsi" w:cstheme="minorHAnsi"/>
                <w:lang w:val="de-DE"/>
              </w:rPr>
              <w:t>4-</w:t>
            </w:r>
            <w:r w:rsidRPr="00763F54">
              <w:rPr>
                <w:rFonts w:asciiTheme="minorHAnsi" w:hAnsiTheme="minorHAnsi" w:cstheme="minorHAnsi"/>
              </w:rPr>
              <w:t>18 mo.</w:t>
            </w:r>
          </w:p>
          <w:p w14:paraId="68A5A0ED" w14:textId="772D470C" w:rsidR="0057231E" w:rsidRPr="00763F54" w:rsidRDefault="0057231E" w:rsidP="00F11359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Sex: Males</w:t>
            </w:r>
          </w:p>
        </w:tc>
        <w:tc>
          <w:tcPr>
            <w:tcW w:w="2504" w:type="dxa"/>
            <w:gridSpan w:val="2"/>
          </w:tcPr>
          <w:p w14:paraId="351B84E9" w14:textId="494CCE7A" w:rsidR="0057231E" w:rsidRPr="00763F54" w:rsidRDefault="0057231E" w:rsidP="00F11359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de-DE"/>
              </w:rPr>
            </w:pPr>
            <w:r w:rsidRPr="00763F54">
              <w:rPr>
                <w:rFonts w:asciiTheme="minorHAnsi" w:hAnsiTheme="minorHAnsi" w:cstheme="minorHAnsi"/>
                <w:lang w:val="de-DE"/>
              </w:rPr>
              <w:t>na</w:t>
            </w:r>
          </w:p>
        </w:tc>
      </w:tr>
      <w:tr w:rsidR="00763F54" w:rsidRPr="00763F54" w14:paraId="762D0EF2" w14:textId="77777777" w:rsidTr="00F11359">
        <w:tc>
          <w:tcPr>
            <w:tcW w:w="504" w:type="dxa"/>
            <w:vMerge/>
            <w:shd w:val="clear" w:color="auto" w:fill="auto"/>
          </w:tcPr>
          <w:p w14:paraId="6743817C" w14:textId="77777777" w:rsidR="0057231E" w:rsidRPr="00763F54" w:rsidRDefault="0057231E" w:rsidP="00F11359">
            <w:pPr>
              <w:ind w:right="1189"/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13" w:type="dxa"/>
            <w:shd w:val="clear" w:color="auto" w:fill="auto"/>
          </w:tcPr>
          <w:p w14:paraId="23CB68E3" w14:textId="39A35D30" w:rsidR="0057231E" w:rsidRPr="00763F54" w:rsidRDefault="0057231E" w:rsidP="00F11359">
            <w:pPr>
              <w:tabs>
                <w:tab w:val="left" w:pos="119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Ultrastructural analysis</w:t>
            </w:r>
          </w:p>
        </w:tc>
        <w:tc>
          <w:tcPr>
            <w:tcW w:w="2167" w:type="dxa"/>
            <w:shd w:val="clear" w:color="auto" w:fill="auto"/>
          </w:tcPr>
          <w:p w14:paraId="4B3ADD44" w14:textId="77777777" w:rsidR="0057231E" w:rsidRPr="00763F54" w:rsidRDefault="0057231E" w:rsidP="00F11359">
            <w:pPr>
              <w:tabs>
                <w:tab w:val="left" w:pos="119"/>
              </w:tabs>
              <w:ind w:left="1"/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Swollen mitochondria in axons of the deep cerebellar nuclei</w:t>
            </w:r>
          </w:p>
          <w:p w14:paraId="2C4769F2" w14:textId="77777777" w:rsidR="0057231E" w:rsidRPr="00763F54" w:rsidRDefault="0057231E" w:rsidP="00F11359">
            <w:pPr>
              <w:tabs>
                <w:tab w:val="left" w:pos="119"/>
              </w:tabs>
              <w:ind w:left="1"/>
              <w:contextualSpacing/>
              <w:rPr>
                <w:rFonts w:asciiTheme="minorHAnsi" w:hAnsiTheme="minorHAnsi" w:cstheme="minorHAnsi"/>
              </w:rPr>
            </w:pPr>
          </w:p>
          <w:p w14:paraId="4AB84680" w14:textId="77777777" w:rsidR="0057231E" w:rsidRPr="00763F54" w:rsidRDefault="0057231E" w:rsidP="00F11359">
            <w:pPr>
              <w:tabs>
                <w:tab w:val="left" w:pos="119"/>
              </w:tabs>
              <w:ind w:left="1"/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 xml:space="preserve">Demyelinated axons </w:t>
            </w:r>
          </w:p>
          <w:p w14:paraId="1A757152" w14:textId="77777777" w:rsidR="0057231E" w:rsidRPr="00763F54" w:rsidRDefault="0057231E" w:rsidP="00F11359">
            <w:pPr>
              <w:tabs>
                <w:tab w:val="left" w:pos="119"/>
              </w:tabs>
              <w:ind w:left="1"/>
              <w:contextualSpacing/>
              <w:rPr>
                <w:rFonts w:asciiTheme="minorHAnsi" w:hAnsiTheme="minorHAnsi" w:cstheme="minorHAnsi"/>
              </w:rPr>
            </w:pPr>
          </w:p>
          <w:p w14:paraId="268921F2" w14:textId="77777777" w:rsidR="0057231E" w:rsidRPr="00763F54" w:rsidRDefault="0057231E" w:rsidP="00F11359">
            <w:pPr>
              <w:tabs>
                <w:tab w:val="left" w:pos="119"/>
              </w:tabs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Age: 13 mo.</w:t>
            </w:r>
          </w:p>
          <w:p w14:paraId="4D838316" w14:textId="75E7FB81" w:rsidR="0057231E" w:rsidRPr="00763F54" w:rsidRDefault="0057231E" w:rsidP="00F11359">
            <w:pPr>
              <w:tabs>
                <w:tab w:val="left" w:pos="119"/>
              </w:tabs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Sex: Male</w:t>
            </w:r>
          </w:p>
        </w:tc>
        <w:tc>
          <w:tcPr>
            <w:tcW w:w="2108" w:type="dxa"/>
            <w:shd w:val="clear" w:color="auto" w:fill="auto"/>
          </w:tcPr>
          <w:p w14:paraId="5FA885B6" w14:textId="77777777" w:rsidR="0057231E" w:rsidRPr="00763F54" w:rsidRDefault="0057231E" w:rsidP="00F11359">
            <w:pPr>
              <w:tabs>
                <w:tab w:val="left" w:pos="119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Enlarged ER tubules in KO mice</w:t>
            </w:r>
          </w:p>
          <w:p w14:paraId="5F1E8F13" w14:textId="77777777" w:rsidR="0057231E" w:rsidRPr="00763F54" w:rsidRDefault="0057231E" w:rsidP="00F11359">
            <w:pPr>
              <w:tabs>
                <w:tab w:val="left" w:pos="119"/>
              </w:tabs>
              <w:contextualSpacing/>
              <w:rPr>
                <w:rFonts w:asciiTheme="minorHAnsi" w:hAnsiTheme="minorHAnsi" w:cstheme="minorHAnsi"/>
              </w:rPr>
            </w:pPr>
          </w:p>
          <w:p w14:paraId="3263C4B0" w14:textId="77777777" w:rsidR="0057231E" w:rsidRPr="00763F54" w:rsidRDefault="0057231E" w:rsidP="00F11359">
            <w:pPr>
              <w:tabs>
                <w:tab w:val="left" w:pos="119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Mitochondria accumulation in swollen axon</w:t>
            </w:r>
          </w:p>
          <w:p w14:paraId="387D6649" w14:textId="77777777" w:rsidR="0057231E" w:rsidRPr="00763F54" w:rsidRDefault="0057231E" w:rsidP="00F11359">
            <w:pPr>
              <w:tabs>
                <w:tab w:val="left" w:pos="119"/>
              </w:tabs>
              <w:contextualSpacing/>
              <w:rPr>
                <w:rFonts w:asciiTheme="minorHAnsi" w:hAnsiTheme="minorHAnsi" w:cstheme="minorHAnsi"/>
              </w:rPr>
            </w:pPr>
          </w:p>
          <w:p w14:paraId="3DC9C9E6" w14:textId="77777777" w:rsidR="0057231E" w:rsidRPr="00763F54" w:rsidRDefault="0057231E" w:rsidP="00F11359">
            <w:pPr>
              <w:tabs>
                <w:tab w:val="left" w:pos="119"/>
              </w:tabs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Age: 7 mo.</w:t>
            </w:r>
          </w:p>
          <w:p w14:paraId="4948CCCA" w14:textId="01534C0F" w:rsidR="0057231E" w:rsidRPr="00763F54" w:rsidRDefault="0057231E" w:rsidP="00F11359">
            <w:pPr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Sex: Males</w:t>
            </w:r>
          </w:p>
        </w:tc>
        <w:tc>
          <w:tcPr>
            <w:tcW w:w="2341" w:type="dxa"/>
            <w:shd w:val="clear" w:color="auto" w:fill="auto"/>
          </w:tcPr>
          <w:p w14:paraId="08E54D82" w14:textId="73998435" w:rsidR="0057231E" w:rsidRPr="00763F54" w:rsidRDefault="0057231E" w:rsidP="00F11359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504" w:type="dxa"/>
            <w:gridSpan w:val="2"/>
          </w:tcPr>
          <w:p w14:paraId="5FDB2BD2" w14:textId="089585C7" w:rsidR="0057231E" w:rsidRPr="00763F54" w:rsidRDefault="0057231E" w:rsidP="00F11359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de-DE"/>
              </w:rPr>
            </w:pPr>
            <w:r w:rsidRPr="00763F54">
              <w:rPr>
                <w:rFonts w:asciiTheme="minorHAnsi" w:hAnsiTheme="minorHAnsi" w:cstheme="minorHAnsi"/>
                <w:lang w:val="de-DE"/>
              </w:rPr>
              <w:t>na</w:t>
            </w:r>
          </w:p>
        </w:tc>
      </w:tr>
      <w:tr w:rsidR="00763F54" w:rsidRPr="00763F54" w14:paraId="49DD8E5F" w14:textId="77777777" w:rsidTr="00F331BA">
        <w:tc>
          <w:tcPr>
            <w:tcW w:w="50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C4CF458" w14:textId="77777777" w:rsidR="0057231E" w:rsidRPr="00763F54" w:rsidRDefault="0057231E" w:rsidP="00F11359">
            <w:pPr>
              <w:ind w:right="1189"/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13" w:type="dxa"/>
            <w:tcBorders>
              <w:bottom w:val="single" w:sz="4" w:space="0" w:color="auto"/>
            </w:tcBorders>
            <w:shd w:val="clear" w:color="auto" w:fill="auto"/>
          </w:tcPr>
          <w:p w14:paraId="7F469A53" w14:textId="53ABB80A" w:rsidR="0057231E" w:rsidRPr="00763F54" w:rsidRDefault="0057231E" w:rsidP="00F11359">
            <w:pPr>
              <w:tabs>
                <w:tab w:val="left" w:pos="119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Immunohistochemistry</w:t>
            </w:r>
          </w:p>
        </w:tc>
        <w:tc>
          <w:tcPr>
            <w:tcW w:w="2167" w:type="dxa"/>
            <w:tcBorders>
              <w:bottom w:val="single" w:sz="4" w:space="0" w:color="auto"/>
            </w:tcBorders>
            <w:shd w:val="clear" w:color="auto" w:fill="auto"/>
          </w:tcPr>
          <w:p w14:paraId="7DC03630" w14:textId="4F06541A" w:rsidR="0057231E" w:rsidRPr="00763F54" w:rsidRDefault="0057231E" w:rsidP="00F11359">
            <w:pPr>
              <w:tabs>
                <w:tab w:val="left" w:pos="119"/>
              </w:tabs>
              <w:ind w:left="1"/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b/>
                <w:bCs/>
              </w:rPr>
              <w:t>p62 and ubiquitin</w:t>
            </w:r>
            <w:r w:rsidRPr="00763F54">
              <w:rPr>
                <w:rFonts w:asciiTheme="minorHAnsi" w:hAnsiTheme="minorHAnsi" w:cstheme="minorHAnsi"/>
              </w:rPr>
              <w:t xml:space="preserve">: Accumulation of aggregates in </w:t>
            </w:r>
            <w:r w:rsidR="00DB12BE" w:rsidRPr="00763F54">
              <w:rPr>
                <w:rFonts w:asciiTheme="minorHAnsi" w:hAnsiTheme="minorHAnsi" w:cstheme="minorHAnsi"/>
              </w:rPr>
              <w:t xml:space="preserve">the </w:t>
            </w:r>
            <w:r w:rsidRPr="00763F54">
              <w:rPr>
                <w:rFonts w:asciiTheme="minorHAnsi" w:hAnsiTheme="minorHAnsi" w:cstheme="minorHAnsi"/>
              </w:rPr>
              <w:t xml:space="preserve">thalamus, deep </w:t>
            </w:r>
            <w:r w:rsidRPr="00763F54">
              <w:rPr>
                <w:rFonts w:asciiTheme="minorHAnsi" w:hAnsiTheme="minorHAnsi" w:cstheme="minorHAnsi"/>
              </w:rPr>
              <w:lastRenderedPageBreak/>
              <w:t>cerebellar nucle</w:t>
            </w:r>
            <w:r w:rsidRPr="00763F54">
              <w:rPr>
                <w:rFonts w:asciiTheme="minorHAnsi" w:hAnsiTheme="minorHAnsi" w:cstheme="minorHAnsi"/>
                <w:lang w:val="en-US"/>
              </w:rPr>
              <w:t>i</w:t>
            </w:r>
            <w:r w:rsidRPr="00763F54">
              <w:rPr>
                <w:rFonts w:asciiTheme="minorHAnsi" w:hAnsiTheme="minorHAnsi" w:cstheme="minorHAnsi"/>
              </w:rPr>
              <w:t>, medulla</w:t>
            </w:r>
          </w:p>
          <w:p w14:paraId="51EBD87B" w14:textId="77777777" w:rsidR="0057231E" w:rsidRPr="00763F54" w:rsidRDefault="0057231E" w:rsidP="00F11359">
            <w:pPr>
              <w:tabs>
                <w:tab w:val="left" w:pos="119"/>
              </w:tabs>
              <w:ind w:left="1"/>
              <w:contextualSpacing/>
              <w:rPr>
                <w:rFonts w:asciiTheme="minorHAnsi" w:hAnsiTheme="minorHAnsi" w:cstheme="minorHAnsi"/>
              </w:rPr>
            </w:pPr>
          </w:p>
          <w:p w14:paraId="5FDCC910" w14:textId="77777777" w:rsidR="0057231E" w:rsidRPr="00763F54" w:rsidRDefault="0057231E" w:rsidP="00F11359">
            <w:pPr>
              <w:tabs>
                <w:tab w:val="left" w:pos="119"/>
              </w:tabs>
              <w:ind w:left="1"/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b/>
                <w:bCs/>
              </w:rPr>
              <w:t>GFAP</w:t>
            </w:r>
            <w:r w:rsidRPr="00763F54">
              <w:rPr>
                <w:rFonts w:asciiTheme="minorHAnsi" w:hAnsiTheme="minorHAnsi" w:cstheme="minorHAnsi"/>
              </w:rPr>
              <w:t>: Astrogliosis in hippocampus, cortex</w:t>
            </w:r>
          </w:p>
          <w:p w14:paraId="341A579C" w14:textId="77777777" w:rsidR="0057231E" w:rsidRPr="00763F54" w:rsidRDefault="0057231E" w:rsidP="00F11359">
            <w:pPr>
              <w:tabs>
                <w:tab w:val="left" w:pos="119"/>
              </w:tabs>
              <w:ind w:left="1"/>
              <w:contextualSpacing/>
              <w:rPr>
                <w:rFonts w:asciiTheme="minorHAnsi" w:hAnsiTheme="minorHAnsi" w:cstheme="minorHAnsi"/>
              </w:rPr>
            </w:pPr>
          </w:p>
          <w:p w14:paraId="719FCB9E" w14:textId="77777777" w:rsidR="0057231E" w:rsidRPr="00763F54" w:rsidRDefault="0057231E" w:rsidP="00F11359">
            <w:pPr>
              <w:tabs>
                <w:tab w:val="left" w:pos="119"/>
              </w:tabs>
              <w:ind w:left="1"/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b/>
                <w:bCs/>
              </w:rPr>
              <w:t>CALB</w:t>
            </w:r>
            <w:r w:rsidRPr="00763F54">
              <w:rPr>
                <w:rFonts w:asciiTheme="minorHAnsi" w:hAnsiTheme="minorHAnsi" w:cstheme="minorHAnsi"/>
              </w:rPr>
              <w:t>: Purkinje cell axonal swellings</w:t>
            </w:r>
          </w:p>
          <w:p w14:paraId="1A536556" w14:textId="77777777" w:rsidR="0057231E" w:rsidRPr="00763F54" w:rsidRDefault="0057231E" w:rsidP="00F11359">
            <w:pPr>
              <w:tabs>
                <w:tab w:val="left" w:pos="119"/>
              </w:tabs>
              <w:ind w:left="1"/>
              <w:contextualSpacing/>
              <w:rPr>
                <w:rFonts w:asciiTheme="minorHAnsi" w:hAnsiTheme="minorHAnsi" w:cstheme="minorHAnsi"/>
              </w:rPr>
            </w:pPr>
          </w:p>
          <w:p w14:paraId="0C634E51" w14:textId="77777777" w:rsidR="0057231E" w:rsidRPr="00763F54" w:rsidRDefault="0057231E" w:rsidP="00F11359">
            <w:pPr>
              <w:tabs>
                <w:tab w:val="left" w:pos="119"/>
              </w:tabs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Age: 13 mo.</w:t>
            </w:r>
          </w:p>
          <w:p w14:paraId="529B517F" w14:textId="58C02422" w:rsidR="0057231E" w:rsidRPr="00763F54" w:rsidRDefault="0057231E" w:rsidP="00F11359">
            <w:pPr>
              <w:tabs>
                <w:tab w:val="left" w:pos="119"/>
              </w:tabs>
              <w:ind w:left="1"/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Sex: Male and females, both genotypes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shd w:val="clear" w:color="auto" w:fill="auto"/>
          </w:tcPr>
          <w:p w14:paraId="5E371AB8" w14:textId="77777777" w:rsidR="0057231E" w:rsidRPr="00763F54" w:rsidRDefault="0057231E" w:rsidP="00F11359">
            <w:pPr>
              <w:tabs>
                <w:tab w:val="left" w:pos="376"/>
                <w:tab w:val="left" w:pos="926"/>
              </w:tabs>
              <w:ind w:left="31"/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b/>
                <w:bCs/>
              </w:rPr>
              <w:lastRenderedPageBreak/>
              <w:t>TH:</w:t>
            </w:r>
            <w:r w:rsidRPr="00763F54">
              <w:rPr>
                <w:rFonts w:asciiTheme="minorHAnsi" w:hAnsiTheme="minorHAnsi" w:cstheme="minorHAnsi"/>
              </w:rPr>
              <w:t xml:space="preserve"> Reduced TH</w:t>
            </w:r>
            <w:r w:rsidRPr="00763F54">
              <w:rPr>
                <w:rFonts w:asciiTheme="minorHAnsi" w:hAnsiTheme="minorHAnsi" w:cstheme="minorHAnsi"/>
                <w:vertAlign w:val="superscript"/>
              </w:rPr>
              <w:t>+</w:t>
            </w:r>
            <w:r w:rsidRPr="00763F54">
              <w:rPr>
                <w:rFonts w:asciiTheme="minorHAnsi" w:hAnsiTheme="minorHAnsi" w:cstheme="minorHAnsi"/>
              </w:rPr>
              <w:t xml:space="preserve"> neurons in SNR</w:t>
            </w:r>
          </w:p>
          <w:p w14:paraId="0308F40B" w14:textId="77777777" w:rsidR="0057231E" w:rsidRPr="00763F54" w:rsidRDefault="0057231E" w:rsidP="00F11359">
            <w:pPr>
              <w:tabs>
                <w:tab w:val="left" w:pos="376"/>
                <w:tab w:val="left" w:pos="926"/>
              </w:tabs>
              <w:ind w:left="31"/>
              <w:contextualSpacing/>
              <w:rPr>
                <w:rFonts w:asciiTheme="minorHAnsi" w:hAnsiTheme="minorHAnsi" w:cstheme="minorHAnsi"/>
              </w:rPr>
            </w:pPr>
          </w:p>
          <w:p w14:paraId="0986EC64" w14:textId="40D54E26" w:rsidR="0057231E" w:rsidRPr="00763F54" w:rsidRDefault="0057231E" w:rsidP="00F11359">
            <w:pPr>
              <w:tabs>
                <w:tab w:val="left" w:pos="376"/>
                <w:tab w:val="left" w:pos="926"/>
              </w:tabs>
              <w:ind w:left="31"/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b/>
                <w:bCs/>
              </w:rPr>
              <w:lastRenderedPageBreak/>
              <w:t>RBFOX3:</w:t>
            </w:r>
            <w:r w:rsidRPr="00763F54">
              <w:rPr>
                <w:rFonts w:asciiTheme="minorHAnsi" w:hAnsiTheme="minorHAnsi" w:cstheme="minorHAnsi"/>
              </w:rPr>
              <w:t xml:space="preserve"> Reduced RBFOX3</w:t>
            </w:r>
            <w:r w:rsidRPr="00763F54">
              <w:rPr>
                <w:rFonts w:asciiTheme="minorHAnsi" w:hAnsiTheme="minorHAnsi" w:cstheme="minorHAnsi"/>
                <w:vertAlign w:val="superscript"/>
              </w:rPr>
              <w:t>+</w:t>
            </w:r>
            <w:r w:rsidRPr="00763F54">
              <w:rPr>
                <w:rFonts w:asciiTheme="minorHAnsi" w:hAnsiTheme="minorHAnsi" w:cstheme="minorHAnsi"/>
              </w:rPr>
              <w:t xml:space="preserve"> neurons in </w:t>
            </w:r>
            <w:r w:rsidR="00DB12BE" w:rsidRPr="00763F54">
              <w:rPr>
                <w:rFonts w:asciiTheme="minorHAnsi" w:hAnsiTheme="minorHAnsi" w:cstheme="minorHAnsi"/>
              </w:rPr>
              <w:t xml:space="preserve">the </w:t>
            </w:r>
            <w:r w:rsidRPr="00763F54">
              <w:rPr>
                <w:rFonts w:asciiTheme="minorHAnsi" w:hAnsiTheme="minorHAnsi" w:cstheme="minorHAnsi"/>
              </w:rPr>
              <w:t>pre-frontal cortex</w:t>
            </w:r>
          </w:p>
          <w:p w14:paraId="18277A1F" w14:textId="77777777" w:rsidR="0057231E" w:rsidRPr="00763F54" w:rsidRDefault="0057231E" w:rsidP="00F11359">
            <w:pPr>
              <w:tabs>
                <w:tab w:val="left" w:pos="119"/>
              </w:tabs>
              <w:rPr>
                <w:rFonts w:asciiTheme="minorHAnsi" w:hAnsiTheme="minorHAnsi" w:cstheme="minorHAnsi"/>
                <w:b/>
                <w:bCs/>
              </w:rPr>
            </w:pPr>
          </w:p>
          <w:p w14:paraId="690B5249" w14:textId="46BEC105" w:rsidR="0057231E" w:rsidRPr="00763F54" w:rsidRDefault="0057231E" w:rsidP="00F11359">
            <w:pPr>
              <w:tabs>
                <w:tab w:val="left" w:pos="119"/>
              </w:tabs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b/>
                <w:bCs/>
              </w:rPr>
              <w:t>TUNEL assay</w:t>
            </w:r>
            <w:r w:rsidRPr="00763F54">
              <w:rPr>
                <w:rFonts w:asciiTheme="minorHAnsi" w:hAnsiTheme="minorHAnsi" w:cstheme="minorHAnsi"/>
              </w:rPr>
              <w:t xml:space="preserve">: elevated TUNEL </w:t>
            </w:r>
            <w:r w:rsidR="00DB12BE" w:rsidRPr="00763F54">
              <w:rPr>
                <w:rFonts w:asciiTheme="minorHAnsi" w:hAnsiTheme="minorHAnsi" w:cstheme="minorHAnsi"/>
              </w:rPr>
              <w:t>labelling</w:t>
            </w:r>
            <w:r w:rsidRPr="00763F54">
              <w:rPr>
                <w:rFonts w:asciiTheme="minorHAnsi" w:hAnsiTheme="minorHAnsi" w:cstheme="minorHAnsi"/>
              </w:rPr>
              <w:t xml:space="preserve"> in </w:t>
            </w:r>
            <w:r w:rsidR="00DB12BE" w:rsidRPr="00763F54">
              <w:rPr>
                <w:rFonts w:asciiTheme="minorHAnsi" w:hAnsiTheme="minorHAnsi" w:cstheme="minorHAnsi"/>
              </w:rPr>
              <w:t xml:space="preserve">the </w:t>
            </w:r>
            <w:r w:rsidRPr="00763F54">
              <w:rPr>
                <w:rFonts w:asciiTheme="minorHAnsi" w:hAnsiTheme="minorHAnsi" w:cstheme="minorHAnsi"/>
              </w:rPr>
              <w:t>pre-frontal cortex</w:t>
            </w:r>
          </w:p>
          <w:p w14:paraId="260C650F" w14:textId="77777777" w:rsidR="0057231E" w:rsidRPr="00763F54" w:rsidRDefault="0057231E" w:rsidP="00F11359">
            <w:pPr>
              <w:tabs>
                <w:tab w:val="left" w:pos="119"/>
              </w:tabs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Age: 16 mo.</w:t>
            </w:r>
          </w:p>
          <w:p w14:paraId="448DA87F" w14:textId="77777777" w:rsidR="0057231E" w:rsidRPr="00763F54" w:rsidRDefault="0057231E" w:rsidP="00F11359">
            <w:pPr>
              <w:tabs>
                <w:tab w:val="left" w:pos="376"/>
                <w:tab w:val="left" w:pos="926"/>
              </w:tabs>
              <w:ind w:left="31"/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Sex: Not specified</w:t>
            </w:r>
          </w:p>
          <w:p w14:paraId="0985E4E2" w14:textId="77777777" w:rsidR="0057231E" w:rsidRPr="00763F54" w:rsidRDefault="0057231E" w:rsidP="00F11359">
            <w:pPr>
              <w:tabs>
                <w:tab w:val="left" w:pos="376"/>
                <w:tab w:val="left" w:pos="926"/>
              </w:tabs>
              <w:ind w:left="31"/>
              <w:contextualSpacing/>
              <w:rPr>
                <w:rFonts w:asciiTheme="minorHAnsi" w:hAnsiTheme="minorHAnsi" w:cstheme="minorHAnsi"/>
                <w:b/>
                <w:bCs/>
              </w:rPr>
            </w:pPr>
          </w:p>
          <w:p w14:paraId="70AA7649" w14:textId="77777777" w:rsidR="0057231E" w:rsidRPr="00763F54" w:rsidRDefault="0057231E" w:rsidP="00F11359">
            <w:pPr>
              <w:tabs>
                <w:tab w:val="left" w:pos="376"/>
                <w:tab w:val="left" w:pos="926"/>
              </w:tabs>
              <w:ind w:left="31"/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b/>
                <w:bCs/>
              </w:rPr>
              <w:t>HSPA5</w:t>
            </w:r>
            <w:r w:rsidRPr="00763F54">
              <w:rPr>
                <w:rFonts w:asciiTheme="minorHAnsi" w:hAnsiTheme="minorHAnsi" w:cstheme="minorHAnsi"/>
              </w:rPr>
              <w:t>: Increased in SNR</w:t>
            </w:r>
          </w:p>
          <w:p w14:paraId="5688B399" w14:textId="77777777" w:rsidR="0057231E" w:rsidRPr="00763F54" w:rsidRDefault="0057231E" w:rsidP="00F11359">
            <w:pPr>
              <w:tabs>
                <w:tab w:val="left" w:pos="119"/>
              </w:tabs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Age: 8 mo.</w:t>
            </w:r>
          </w:p>
          <w:p w14:paraId="2B924BFB" w14:textId="555ECFC5" w:rsidR="0057231E" w:rsidRPr="00763F54" w:rsidRDefault="0057231E" w:rsidP="00F11359">
            <w:pPr>
              <w:tabs>
                <w:tab w:val="left" w:pos="119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Sex: Not specified</w:t>
            </w:r>
          </w:p>
        </w:tc>
        <w:tc>
          <w:tcPr>
            <w:tcW w:w="2341" w:type="dxa"/>
            <w:tcBorders>
              <w:bottom w:val="single" w:sz="4" w:space="0" w:color="auto"/>
            </w:tcBorders>
            <w:shd w:val="clear" w:color="auto" w:fill="auto"/>
          </w:tcPr>
          <w:p w14:paraId="31559494" w14:textId="764D016D" w:rsidR="0057231E" w:rsidRPr="00763F54" w:rsidRDefault="0057231E" w:rsidP="00F11359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b/>
                <w:bCs/>
              </w:rPr>
              <w:lastRenderedPageBreak/>
              <w:t>Ubiquitin</w:t>
            </w:r>
            <w:r w:rsidRPr="00763F54">
              <w:rPr>
                <w:rFonts w:asciiTheme="minorHAnsi" w:hAnsiTheme="minorHAnsi" w:cstheme="minorHAnsi"/>
              </w:rPr>
              <w:t xml:space="preserve">:  Accumulation of aggregates in </w:t>
            </w:r>
            <w:r w:rsidR="00DB12BE" w:rsidRPr="00763F54">
              <w:rPr>
                <w:rFonts w:asciiTheme="minorHAnsi" w:hAnsiTheme="minorHAnsi" w:cstheme="minorHAnsi"/>
              </w:rPr>
              <w:t xml:space="preserve">the </w:t>
            </w:r>
            <w:r w:rsidRPr="00763F54">
              <w:rPr>
                <w:rFonts w:asciiTheme="minorHAnsi" w:hAnsiTheme="minorHAnsi" w:cstheme="minorHAnsi"/>
              </w:rPr>
              <w:t>medulla oblongata</w:t>
            </w:r>
          </w:p>
          <w:p w14:paraId="3B31CDB4" w14:textId="77777777" w:rsidR="0057231E" w:rsidRPr="00763F54" w:rsidRDefault="0057231E" w:rsidP="00F11359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</w:p>
          <w:p w14:paraId="00AD475D" w14:textId="033C98CE" w:rsidR="0057231E" w:rsidRPr="00763F54" w:rsidRDefault="0057231E" w:rsidP="00F11359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b/>
                <w:bCs/>
              </w:rPr>
              <w:t>GFAP</w:t>
            </w:r>
            <w:r w:rsidRPr="00763F54">
              <w:rPr>
                <w:rFonts w:asciiTheme="minorHAnsi" w:hAnsiTheme="minorHAnsi" w:cstheme="minorHAnsi"/>
              </w:rPr>
              <w:t xml:space="preserve">:   Accumulation of aggregates in </w:t>
            </w:r>
            <w:r w:rsidR="00DB12BE" w:rsidRPr="00763F54">
              <w:rPr>
                <w:rFonts w:asciiTheme="minorHAnsi" w:hAnsiTheme="minorHAnsi" w:cstheme="minorHAnsi"/>
              </w:rPr>
              <w:t xml:space="preserve">the </w:t>
            </w:r>
            <w:r w:rsidRPr="00763F54">
              <w:rPr>
                <w:rFonts w:asciiTheme="minorHAnsi" w:hAnsiTheme="minorHAnsi" w:cstheme="minorHAnsi"/>
              </w:rPr>
              <w:t>medulla oblongata</w:t>
            </w:r>
          </w:p>
          <w:p w14:paraId="12976D84" w14:textId="77777777" w:rsidR="0057231E" w:rsidRPr="00763F54" w:rsidRDefault="0057231E" w:rsidP="00F11359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b/>
                <w:bCs/>
              </w:rPr>
              <w:t>CALB</w:t>
            </w:r>
            <w:r w:rsidRPr="00763F54">
              <w:rPr>
                <w:rFonts w:asciiTheme="minorHAnsi" w:hAnsiTheme="minorHAnsi" w:cstheme="minorHAnsi"/>
              </w:rPr>
              <w:t xml:space="preserve">: </w:t>
            </w:r>
            <w:r w:rsidRPr="00763F54">
              <w:t xml:space="preserve"> </w:t>
            </w:r>
            <w:r w:rsidRPr="00763F54">
              <w:rPr>
                <w:rFonts w:asciiTheme="minorHAnsi" w:hAnsiTheme="minorHAnsi" w:cstheme="minorHAnsi"/>
              </w:rPr>
              <w:t>impaired Purkinje cell layer of the cerebellar cortex</w:t>
            </w:r>
          </w:p>
          <w:p w14:paraId="5651134E" w14:textId="77777777" w:rsidR="0057231E" w:rsidRPr="00763F54" w:rsidRDefault="0057231E" w:rsidP="00F11359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</w:p>
          <w:p w14:paraId="7F5E7F12" w14:textId="77777777" w:rsidR="0057231E" w:rsidRPr="00763F54" w:rsidRDefault="0057231E" w:rsidP="00F11359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b/>
                <w:bCs/>
              </w:rPr>
              <w:t>Dopamine</w:t>
            </w:r>
            <w:r w:rsidRPr="00763F54">
              <w:rPr>
                <w:rFonts w:asciiTheme="minorHAnsi" w:hAnsiTheme="minorHAnsi" w:cstheme="minorHAnsi"/>
              </w:rPr>
              <w:t xml:space="preserve">: </w:t>
            </w:r>
            <w:r w:rsidRPr="00763F54">
              <w:t xml:space="preserve"> </w:t>
            </w:r>
            <w:r w:rsidRPr="00763F54">
              <w:rPr>
                <w:rFonts w:asciiTheme="minorHAnsi" w:hAnsiTheme="minorHAnsi" w:cstheme="minorHAnsi"/>
              </w:rPr>
              <w:t xml:space="preserve">reduced number of neuroaxonal fibres in the substantia nigra </w:t>
            </w:r>
          </w:p>
          <w:p w14:paraId="673DD511" w14:textId="77777777" w:rsidR="0057231E" w:rsidRPr="00763F54" w:rsidRDefault="0057231E" w:rsidP="00F11359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</w:p>
          <w:p w14:paraId="4A23CD02" w14:textId="77777777" w:rsidR="0057231E" w:rsidRPr="00763F54" w:rsidRDefault="0057231E" w:rsidP="00F11359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b/>
                <w:bCs/>
              </w:rPr>
              <w:t>Kluver-Barrera staining</w:t>
            </w:r>
            <w:r w:rsidRPr="00763F54">
              <w:rPr>
                <w:rFonts w:asciiTheme="minorHAnsi" w:hAnsiTheme="minorHAnsi" w:cstheme="minorHAnsi"/>
              </w:rPr>
              <w:t>: No lipofuscin accumulation</w:t>
            </w:r>
          </w:p>
          <w:p w14:paraId="5A7CABC7" w14:textId="77777777" w:rsidR="0057231E" w:rsidRPr="00763F54" w:rsidRDefault="0057231E" w:rsidP="00F11359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</w:p>
          <w:p w14:paraId="7BD6DA44" w14:textId="77777777" w:rsidR="0057231E" w:rsidRPr="00763F54" w:rsidRDefault="0057231E" w:rsidP="00F11359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  <w:b/>
                <w:bCs/>
              </w:rPr>
              <w:t>PAS staining:</w:t>
            </w:r>
            <w:r w:rsidRPr="00763F54">
              <w:rPr>
                <w:rFonts w:asciiTheme="minorHAnsi" w:hAnsiTheme="minorHAnsi" w:cstheme="minorHAnsi"/>
              </w:rPr>
              <w:t xml:space="preserve"> </w:t>
            </w:r>
            <w:r w:rsidRPr="00763F54">
              <w:rPr>
                <w:rFonts w:cs="Arial"/>
              </w:rPr>
              <w:t xml:space="preserve"> </w:t>
            </w:r>
            <w:r w:rsidRPr="00763F54">
              <w:rPr>
                <w:rFonts w:asciiTheme="minorHAnsi" w:hAnsiTheme="minorHAnsi" w:cstheme="minorHAnsi"/>
              </w:rPr>
              <w:t>No polysaccharides and glycolipids accumulation</w:t>
            </w:r>
          </w:p>
          <w:p w14:paraId="7C804EE5" w14:textId="77777777" w:rsidR="0057231E" w:rsidRPr="00763F54" w:rsidRDefault="0057231E" w:rsidP="00F11359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</w:p>
          <w:p w14:paraId="615FB27B" w14:textId="77777777" w:rsidR="0057231E" w:rsidRPr="00763F54" w:rsidRDefault="0057231E" w:rsidP="00F11359">
            <w:pPr>
              <w:tabs>
                <w:tab w:val="left" w:pos="119"/>
              </w:tabs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Age: 18 mo.</w:t>
            </w:r>
          </w:p>
          <w:p w14:paraId="2679A3AB" w14:textId="2F4F0C4D" w:rsidR="0057231E" w:rsidRPr="00763F54" w:rsidRDefault="0057231E" w:rsidP="00F11359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</w:rPr>
            </w:pPr>
            <w:r w:rsidRPr="00763F54">
              <w:rPr>
                <w:rFonts w:asciiTheme="minorHAnsi" w:hAnsiTheme="minorHAnsi" w:cstheme="minorHAnsi"/>
              </w:rPr>
              <w:t>Sex: Males</w:t>
            </w:r>
          </w:p>
        </w:tc>
        <w:tc>
          <w:tcPr>
            <w:tcW w:w="2504" w:type="dxa"/>
            <w:gridSpan w:val="2"/>
            <w:tcBorders>
              <w:bottom w:val="single" w:sz="4" w:space="0" w:color="auto"/>
            </w:tcBorders>
          </w:tcPr>
          <w:p w14:paraId="2388958A" w14:textId="231F6A31" w:rsidR="0057231E" w:rsidRPr="00763F54" w:rsidRDefault="0057231E" w:rsidP="00F11359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de-DE"/>
              </w:rPr>
            </w:pPr>
            <w:r w:rsidRPr="00763F54">
              <w:rPr>
                <w:rFonts w:asciiTheme="minorHAnsi" w:hAnsiTheme="minorHAnsi" w:cstheme="minorHAnsi"/>
                <w:lang w:val="de-DE"/>
              </w:rPr>
              <w:lastRenderedPageBreak/>
              <w:t>na</w:t>
            </w:r>
          </w:p>
        </w:tc>
      </w:tr>
      <w:tr w:rsidR="00763F54" w:rsidRPr="00763F54" w14:paraId="16C17270" w14:textId="77777777" w:rsidTr="00F331BA">
        <w:tc>
          <w:tcPr>
            <w:tcW w:w="11637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EFD4C0" w14:textId="74061699" w:rsidR="00F331BA" w:rsidRPr="00763F54" w:rsidRDefault="00F331BA" w:rsidP="00F11359">
            <w:pPr>
              <w:tabs>
                <w:tab w:val="left" w:pos="1298"/>
              </w:tabs>
              <w:contextualSpacing/>
              <w:rPr>
                <w:rFonts w:asciiTheme="minorHAnsi" w:hAnsiTheme="minorHAnsi" w:cstheme="minorHAnsi"/>
                <w:lang w:val="en-US"/>
              </w:rPr>
            </w:pPr>
            <w:r w:rsidRPr="00763F54">
              <w:rPr>
                <w:rFonts w:asciiTheme="minorHAnsi" w:hAnsiTheme="minorHAnsi" w:cstheme="minorHAnsi"/>
                <w:lang w:val="en-US"/>
              </w:rPr>
              <w:t xml:space="preserve">na: Not available; mo: </w:t>
            </w:r>
            <w:r w:rsidR="001B0BFE" w:rsidRPr="00763F54">
              <w:rPr>
                <w:rFonts w:asciiTheme="minorHAnsi" w:hAnsiTheme="minorHAnsi" w:cstheme="minorHAnsi"/>
                <w:lang w:val="en-US"/>
              </w:rPr>
              <w:t>M</w:t>
            </w:r>
            <w:r w:rsidRPr="00763F54">
              <w:rPr>
                <w:rFonts w:asciiTheme="minorHAnsi" w:hAnsiTheme="minorHAnsi" w:cstheme="minorHAnsi"/>
                <w:lang w:val="en-US"/>
              </w:rPr>
              <w:t>onths</w:t>
            </w:r>
            <w:r w:rsidR="001B0BFE" w:rsidRPr="00763F54">
              <w:rPr>
                <w:rFonts w:asciiTheme="minorHAnsi" w:hAnsiTheme="minorHAnsi" w:cstheme="minorHAnsi"/>
                <w:lang w:val="en-US"/>
              </w:rPr>
              <w:t>; ns: Not significant</w:t>
            </w:r>
          </w:p>
        </w:tc>
      </w:tr>
    </w:tbl>
    <w:p w14:paraId="544A549F" w14:textId="77777777" w:rsidR="00D30D14" w:rsidRPr="00763F54" w:rsidRDefault="00D30D14"/>
    <w:sectPr w:rsidR="00D30D14" w:rsidRPr="00763F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2338A6" w14:textId="77777777" w:rsidR="000F396E" w:rsidRDefault="000F396E">
      <w:r>
        <w:separator/>
      </w:r>
    </w:p>
  </w:endnote>
  <w:endnote w:type="continuationSeparator" w:id="0">
    <w:p w14:paraId="0B44D177" w14:textId="77777777" w:rsidR="000F396E" w:rsidRDefault="000F39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2BF254" w14:textId="77777777" w:rsidR="000F396E" w:rsidRDefault="000F396E">
      <w:r>
        <w:separator/>
      </w:r>
    </w:p>
  </w:footnote>
  <w:footnote w:type="continuationSeparator" w:id="0">
    <w:p w14:paraId="62DDA74D" w14:textId="77777777" w:rsidR="000F396E" w:rsidRDefault="000F39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B8484A"/>
    <w:multiLevelType w:val="hybridMultilevel"/>
    <w:tmpl w:val="21481D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EB46AC"/>
    <w:multiLevelType w:val="hybridMultilevel"/>
    <w:tmpl w:val="F1D06B98"/>
    <w:lvl w:ilvl="0" w:tplc="08090001">
      <w:start w:val="1"/>
      <w:numFmt w:val="bullet"/>
      <w:lvlText w:val=""/>
      <w:lvlJc w:val="left"/>
      <w:pPr>
        <w:ind w:left="72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1" w:hanging="360"/>
      </w:pPr>
      <w:rPr>
        <w:rFonts w:ascii="Wingdings" w:hAnsi="Wingdings" w:hint="default"/>
      </w:rPr>
    </w:lvl>
  </w:abstractNum>
  <w:abstractNum w:abstractNumId="2" w15:restartNumberingAfterBreak="0">
    <w:nsid w:val="76F602DD"/>
    <w:multiLevelType w:val="hybridMultilevel"/>
    <w:tmpl w:val="5D68C2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E50A08"/>
    <w:multiLevelType w:val="hybridMultilevel"/>
    <w:tmpl w:val="14123D0C"/>
    <w:lvl w:ilvl="0" w:tplc="04090001">
      <w:start w:val="1"/>
      <w:numFmt w:val="bullet"/>
      <w:lvlText w:val=""/>
      <w:lvlJc w:val="left"/>
      <w:pPr>
        <w:ind w:left="72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1" w:hanging="360"/>
      </w:pPr>
      <w:rPr>
        <w:rFonts w:ascii="Wingdings" w:hAnsi="Wingdings" w:hint="default"/>
      </w:rPr>
    </w:lvl>
  </w:abstractNum>
  <w:abstractNum w:abstractNumId="4" w15:restartNumberingAfterBreak="0">
    <w:nsid w:val="7ECA6F52"/>
    <w:multiLevelType w:val="hybridMultilevel"/>
    <w:tmpl w:val="91EC6E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D14"/>
    <w:rsid w:val="00034FB3"/>
    <w:rsid w:val="000F396E"/>
    <w:rsid w:val="001B0BFE"/>
    <w:rsid w:val="00352649"/>
    <w:rsid w:val="0057231E"/>
    <w:rsid w:val="005D6DB3"/>
    <w:rsid w:val="00763F54"/>
    <w:rsid w:val="00AC5815"/>
    <w:rsid w:val="00CC6D34"/>
    <w:rsid w:val="00D30D14"/>
    <w:rsid w:val="00D7690A"/>
    <w:rsid w:val="00DB12BE"/>
    <w:rsid w:val="00E82819"/>
    <w:rsid w:val="00F11359"/>
    <w:rsid w:val="00F331BA"/>
    <w:rsid w:val="00FE7472"/>
    <w:rsid w:val="00FF5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29D4C9"/>
  <w15:chartTrackingRefBased/>
  <w15:docId w15:val="{3BAE99F7-0B44-A24B-844F-5242407E7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aa-ET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HeaderChar">
    <w:name w:val="Header Char"/>
    <w:link w:val="Header"/>
    <w:uiPriority w:val="9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FooterChar">
    <w:name w:val="Footer Char"/>
    <w:link w:val="Footer"/>
    <w:uiPriority w:val="99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after="200"/>
    </w:pPr>
    <w:rPr>
      <w:rFonts w:ascii="Calibri" w:eastAsia="Calibri" w:hAnsi="Calibr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lang w:val="en-US" w:eastAsia="en-US"/>
    </w:rPr>
  </w:style>
  <w:style w:type="paragraph" w:styleId="ListParagraph">
    <w:name w:val="List Paragraph"/>
    <w:basedOn w:val="Normal"/>
    <w:uiPriority w:val="34"/>
    <w:qFormat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95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68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1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52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8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4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F60E087-887C-CB4B-802A-0AE84EA17EC2}">
  <we:reference id="wa200001011" version="1.1.0.0" store="en-GB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F23BFD5-0992-4A04-A22E-88FA7799A8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7</Pages>
  <Words>1069</Words>
  <Characters>609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7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angela.iuso</dc:creator>
  <cp:keywords/>
  <cp:lastModifiedBy>Vinny P.</cp:lastModifiedBy>
  <cp:revision>8</cp:revision>
  <dcterms:created xsi:type="dcterms:W3CDTF">2021-04-26T08:07:00Z</dcterms:created>
  <dcterms:modified xsi:type="dcterms:W3CDTF">2021-05-13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227</vt:lpwstr>
  </property>
  <property fmtid="{D5CDD505-2E9C-101B-9397-08002B2CF9AE}" pid="3" name="grammarly_documentContext">
    <vt:lpwstr>{"goals":[],"domain":"general","emotions":[],"dialect":"british"}</vt:lpwstr>
  </property>
</Properties>
</file>